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92503" w14:textId="77777777" w:rsidR="00484D9A" w:rsidRPr="00672ADE" w:rsidRDefault="00484D9A" w:rsidP="00103EBC">
      <w:pPr>
        <w:jc w:val="center"/>
        <w:rPr>
          <w:b/>
          <w:bCs/>
          <w:u w:val="single"/>
        </w:rPr>
      </w:pPr>
      <w:r w:rsidRPr="00672ADE">
        <w:rPr>
          <w:b/>
          <w:bCs/>
          <w:u w:val="single"/>
        </w:rPr>
        <w:t>Supplementary Results</w:t>
      </w:r>
    </w:p>
    <w:p w14:paraId="31AF9B72" w14:textId="26CC6266" w:rsidR="00EA0191" w:rsidRPr="00B73E94" w:rsidRDefault="00C71238" w:rsidP="00EA0191">
      <w:pPr>
        <w:rPr>
          <w:b/>
          <w:bCs/>
        </w:rPr>
      </w:pPr>
      <w:r>
        <w:rPr>
          <w:b/>
          <w:bCs/>
        </w:rPr>
        <w:t xml:space="preserve">1. </w:t>
      </w:r>
      <w:r w:rsidR="00EA0191">
        <w:rPr>
          <w:b/>
          <w:bCs/>
        </w:rPr>
        <w:t>Simulations exploring the effect of</w:t>
      </w:r>
      <w:r w:rsidR="00EA0191" w:rsidRPr="00B73E94">
        <w:rPr>
          <w:b/>
          <w:bCs/>
        </w:rPr>
        <w:t xml:space="preserve"> differential measurement error </w:t>
      </w:r>
      <w:r w:rsidR="00EA0191">
        <w:rPr>
          <w:b/>
          <w:bCs/>
        </w:rPr>
        <w:t xml:space="preserve">in the exposure or outcome on MR estimates. </w:t>
      </w:r>
    </w:p>
    <w:p w14:paraId="38EB21EE" w14:textId="77777777" w:rsidR="00EA0191" w:rsidRDefault="00EA0191" w:rsidP="00EA0191">
      <w:r>
        <w:t xml:space="preserve">Differential measurement error biased </w:t>
      </w:r>
      <w:r w:rsidRPr="0032238C">
        <w:t xml:space="preserve">MR estimates and </w:t>
      </w:r>
      <w:r>
        <w:t xml:space="preserve">reduced </w:t>
      </w:r>
      <w:r w:rsidRPr="0032238C">
        <w:t xml:space="preserve">coverage when error in the outcome </w:t>
      </w:r>
      <w:r>
        <w:t xml:space="preserve">was </w:t>
      </w:r>
      <w:r w:rsidRPr="0032238C">
        <w:t xml:space="preserve">associated with the exposure or instrument (Supplementary </w:t>
      </w:r>
      <w:r>
        <w:t>Table</w:t>
      </w:r>
      <w:r w:rsidRPr="0032238C">
        <w:t xml:space="preserve"> </w:t>
      </w:r>
      <w:r>
        <w:t>3</w:t>
      </w:r>
      <w:r w:rsidRPr="0032238C">
        <w:t>).</w:t>
      </w:r>
      <w:r>
        <w:t xml:space="preserve"> Similar findings were found when the measurement error in the</w:t>
      </w:r>
      <w:r w:rsidRPr="0032238C">
        <w:t xml:space="preserve"> exposure </w:t>
      </w:r>
      <w:r>
        <w:t xml:space="preserve">was </w:t>
      </w:r>
      <w:r w:rsidRPr="0032238C">
        <w:t>associated with the outcome or the instrument</w:t>
      </w:r>
      <w:r>
        <w:t xml:space="preserve"> and there was a true causal effect. However, </w:t>
      </w:r>
      <w:r w:rsidRPr="0032238C">
        <w:t>when</w:t>
      </w:r>
      <w:r>
        <w:t xml:space="preserve"> differential</w:t>
      </w:r>
      <w:r w:rsidRPr="0032238C">
        <w:t xml:space="preserve"> error in the exposure measure </w:t>
      </w:r>
      <w:r>
        <w:t xml:space="preserve">was </w:t>
      </w:r>
      <w:r w:rsidRPr="0032238C">
        <w:t xml:space="preserve">associated with either the genetic variant or the outcome but the null </w:t>
      </w:r>
      <w:r w:rsidRPr="00385278">
        <w:rPr>
          <w:rFonts w:cstheme="minorHAnsi"/>
        </w:rPr>
        <w:t xml:space="preserve">hypothesis was true, the </w:t>
      </w:r>
      <w:r>
        <w:rPr>
          <w:rFonts w:cstheme="minorHAnsi"/>
        </w:rPr>
        <w:t>MR</w:t>
      </w:r>
      <w:r w:rsidRPr="00385278">
        <w:rPr>
          <w:rFonts w:cstheme="minorHAnsi"/>
        </w:rPr>
        <w:t xml:space="preserve"> estimates were not biased and there was no reduction of coverage. In our simulations, after adjusting for all </w:t>
      </w:r>
      <w:r>
        <w:rPr>
          <w:rFonts w:cstheme="minorHAnsi"/>
        </w:rPr>
        <w:t>confounders</w:t>
      </w:r>
      <w:r w:rsidRPr="00385278">
        <w:rPr>
          <w:rFonts w:cstheme="minorHAnsi"/>
        </w:rPr>
        <w:t xml:space="preserve">, </w:t>
      </w:r>
      <w:r w:rsidRPr="00385278">
        <w:rPr>
          <w:rStyle w:val="cf01"/>
          <w:rFonts w:cstheme="minorHAnsi"/>
        </w:rPr>
        <w:t>the average bias in</w:t>
      </w:r>
      <w:r w:rsidRPr="00385278">
        <w:rPr>
          <w:rFonts w:cstheme="minorHAnsi"/>
        </w:rPr>
        <w:t xml:space="preserve"> the observational and MR estimates were similar. The two exceptions to this were when the exposure was measured with differential error under the null. In this setting, unlike MR, the observational estimates were biased.</w:t>
      </w:r>
      <w:r>
        <w:t xml:space="preserve"> </w:t>
      </w:r>
    </w:p>
    <w:p w14:paraId="0B3F03D2" w14:textId="77777777" w:rsidR="00EA0191" w:rsidRDefault="00EA0191" w:rsidP="007F53F2">
      <w:pPr>
        <w:rPr>
          <w:b/>
          <w:bCs/>
        </w:rPr>
      </w:pPr>
    </w:p>
    <w:p w14:paraId="4DD2D3D9" w14:textId="771D395A" w:rsidR="007F53F2" w:rsidRDefault="00C71238" w:rsidP="007F53F2">
      <w:pPr>
        <w:rPr>
          <w:b/>
          <w:bCs/>
        </w:rPr>
      </w:pPr>
      <w:r>
        <w:rPr>
          <w:b/>
          <w:bCs/>
        </w:rPr>
        <w:t xml:space="preserve">2. </w:t>
      </w:r>
      <w:r w:rsidR="007F53F2">
        <w:rPr>
          <w:b/>
          <w:bCs/>
        </w:rPr>
        <w:t>Change in the (genetic) correlation under differential measurement error.</w:t>
      </w:r>
    </w:p>
    <w:p w14:paraId="2C160CDE" w14:textId="5C06E048" w:rsidR="007F53F2" w:rsidRDefault="007F53F2" w:rsidP="007F53F2">
      <w:r>
        <w:t>Simulation: Similar results were found for the correlations as were seen for the MR estimates.  For example, in the same setting, the phenotypic correlation was biased by 0.146 (</w:t>
      </w:r>
      <w:r w:rsidRPr="0018412E">
        <w:rPr>
          <w:rStyle w:val="cf01"/>
          <w:rFonts w:cstheme="minorHAnsi"/>
        </w:rPr>
        <w:t>Monte Carlo</w:t>
      </w:r>
      <w:r w:rsidRPr="0018412E">
        <w:rPr>
          <w:rFonts w:cstheme="minorHAnsi"/>
        </w:rPr>
        <w:t xml:space="preserve"> </w:t>
      </w:r>
      <w:r>
        <w:t>95%CI 0.146 to 0.146) while the genetic correlation was biased by 0.187 (</w:t>
      </w:r>
      <w:r w:rsidRPr="0018412E">
        <w:rPr>
          <w:rStyle w:val="cf01"/>
          <w:rFonts w:cstheme="minorHAnsi"/>
        </w:rPr>
        <w:t>Monte Carlo</w:t>
      </w:r>
      <w:r w:rsidRPr="0018412E">
        <w:rPr>
          <w:rFonts w:cstheme="minorHAnsi"/>
        </w:rPr>
        <w:t xml:space="preserve"> </w:t>
      </w:r>
      <w:r>
        <w:t xml:space="preserve">95%CI 0.187 to 0.187). However, unlike MR, the genetic correlation was not biased by any instrument related measurement error in the exposure (Supplementary </w:t>
      </w:r>
      <w:r w:rsidR="00D51C5C">
        <w:t>Table 6</w:t>
      </w:r>
      <w:r>
        <w:t>).</w:t>
      </w:r>
    </w:p>
    <w:p w14:paraId="64F85CBD" w14:textId="67EA7C94" w:rsidR="007F53F2" w:rsidRDefault="007F53F2" w:rsidP="007F53F2">
      <w:r>
        <w:t xml:space="preserve">Applied example </w:t>
      </w:r>
      <w:r w:rsidRPr="002D68C5">
        <w:t xml:space="preserve">of </w:t>
      </w:r>
      <w:r w:rsidR="002D68C5" w:rsidRPr="002D68C5">
        <w:t>the effect of BMI on fa</w:t>
      </w:r>
      <w:r w:rsidR="002D68C5" w:rsidRPr="00754597">
        <w:rPr>
          <w:rFonts w:cstheme="minorHAnsi"/>
        </w:rPr>
        <w:t xml:space="preserve">sting/non-fasting blood glucose: </w:t>
      </w:r>
      <w:r w:rsidRPr="00754597">
        <w:rPr>
          <w:rFonts w:cstheme="minorHAnsi"/>
        </w:rPr>
        <w:t>The genetic correlation between BMI and blood glucose was halved from -0.024 (SE =</w:t>
      </w:r>
      <w:r w:rsidR="00B72077" w:rsidRPr="00754597">
        <w:rPr>
          <w:rFonts w:cstheme="minorHAnsi"/>
        </w:rPr>
        <w:t xml:space="preserve"> </w:t>
      </w:r>
      <w:r w:rsidR="00B72077" w:rsidRPr="00754597">
        <w:rPr>
          <w:rStyle w:val="cf01"/>
          <w:rFonts w:asciiTheme="minorHAnsi" w:hAnsiTheme="minorHAnsi" w:cstheme="minorHAnsi"/>
          <w:sz w:val="22"/>
          <w:szCs w:val="22"/>
        </w:rPr>
        <w:t>10^-7</w:t>
      </w:r>
      <w:r w:rsidRPr="00754597">
        <w:rPr>
          <w:rFonts w:cstheme="minorHAnsi"/>
        </w:rPr>
        <w:t>, p &lt; 0.001, for non-fasting) to -0.012 (S</w:t>
      </w:r>
      <w:r w:rsidR="00B0051F" w:rsidRPr="00754597">
        <w:rPr>
          <w:rFonts w:cstheme="minorHAnsi"/>
        </w:rPr>
        <w:t>E</w:t>
      </w:r>
      <w:r w:rsidRPr="00754597">
        <w:rPr>
          <w:rFonts w:cstheme="minorHAnsi"/>
        </w:rPr>
        <w:t xml:space="preserve"> = </w:t>
      </w:r>
      <w:r w:rsidR="00B72077" w:rsidRPr="00754597">
        <w:rPr>
          <w:rStyle w:val="cf01"/>
          <w:rFonts w:asciiTheme="minorHAnsi" w:hAnsiTheme="minorHAnsi" w:cstheme="minorHAnsi"/>
          <w:sz w:val="22"/>
          <w:szCs w:val="22"/>
        </w:rPr>
        <w:t>10^-7</w:t>
      </w:r>
      <w:r w:rsidRPr="00754597">
        <w:rPr>
          <w:rFonts w:cstheme="minorHAnsi"/>
        </w:rPr>
        <w:t>,</w:t>
      </w:r>
      <w:r w:rsidRPr="00754597" w:rsidDel="00566C99">
        <w:rPr>
          <w:rFonts w:cstheme="minorHAnsi"/>
        </w:rPr>
        <w:t xml:space="preserve"> </w:t>
      </w:r>
      <w:r w:rsidRPr="00754597">
        <w:rPr>
          <w:rFonts w:cstheme="minorHAnsi"/>
        </w:rPr>
        <w:t>p &lt; 0.001, for fasting blood glucose).</w:t>
      </w:r>
    </w:p>
    <w:p w14:paraId="0AA3ED4A" w14:textId="77777777" w:rsidR="007F53F2" w:rsidRDefault="007F53F2" w:rsidP="00484D9A">
      <w:pPr>
        <w:rPr>
          <w:b/>
          <w:bCs/>
        </w:rPr>
      </w:pPr>
    </w:p>
    <w:p w14:paraId="558DB456" w14:textId="692E083D" w:rsidR="00484D9A" w:rsidRPr="00672ADE" w:rsidRDefault="00C71238" w:rsidP="00484D9A">
      <w:pPr>
        <w:rPr>
          <w:b/>
          <w:bCs/>
        </w:rPr>
      </w:pPr>
      <w:r>
        <w:rPr>
          <w:b/>
          <w:bCs/>
        </w:rPr>
        <w:t xml:space="preserve">3. </w:t>
      </w:r>
      <w:r w:rsidR="00484D9A" w:rsidRPr="003034A8">
        <w:rPr>
          <w:b/>
          <w:bCs/>
        </w:rPr>
        <w:t xml:space="preserve">Two-sample </w:t>
      </w:r>
      <w:r w:rsidR="00D3530A">
        <w:rPr>
          <w:b/>
          <w:bCs/>
        </w:rPr>
        <w:t>Mendelian randomisation (</w:t>
      </w:r>
      <w:r w:rsidR="00484D9A" w:rsidRPr="003034A8">
        <w:rPr>
          <w:b/>
          <w:bCs/>
        </w:rPr>
        <w:t>MR</w:t>
      </w:r>
      <w:r w:rsidR="00D3530A">
        <w:rPr>
          <w:b/>
          <w:bCs/>
        </w:rPr>
        <w:t>)</w:t>
      </w:r>
      <w:r w:rsidR="00484D9A" w:rsidRPr="00BB5FF1" w:rsidDel="00BB5FF1">
        <w:rPr>
          <w:b/>
          <w:bCs/>
        </w:rPr>
        <w:t xml:space="preserve"> </w:t>
      </w:r>
      <w:r w:rsidR="00484D9A" w:rsidRPr="00BB5FF1">
        <w:rPr>
          <w:b/>
          <w:bCs/>
        </w:rPr>
        <w:t>applied</w:t>
      </w:r>
      <w:r w:rsidR="00484D9A" w:rsidRPr="00672ADE">
        <w:rPr>
          <w:b/>
          <w:bCs/>
        </w:rPr>
        <w:t xml:space="preserve"> example outputs. </w:t>
      </w:r>
    </w:p>
    <w:p w14:paraId="384C35B0" w14:textId="2772C63F" w:rsidR="00484D9A" w:rsidRPr="00E07D3D" w:rsidRDefault="00484D9A" w:rsidP="00484D9A">
      <w:r w:rsidRPr="00E07D3D">
        <w:t>The variant-exposure</w:t>
      </w:r>
      <w:r>
        <w:t xml:space="preserve"> and variant-outcome</w:t>
      </w:r>
      <w:r w:rsidRPr="00E07D3D">
        <w:t xml:space="preserve"> association</w:t>
      </w:r>
      <w:r>
        <w:t>s</w:t>
      </w:r>
      <w:r w:rsidRPr="00E07D3D">
        <w:t xml:space="preserve"> for </w:t>
      </w:r>
      <w:r w:rsidR="00D3530A">
        <w:t>body mass index (</w:t>
      </w:r>
      <w:r w:rsidRPr="00E07D3D">
        <w:t>BMI</w:t>
      </w:r>
      <w:r w:rsidR="00D3530A">
        <w:t>)</w:t>
      </w:r>
      <w:r w:rsidRPr="00E07D3D">
        <w:t xml:space="preserve"> </w:t>
      </w:r>
      <w:r>
        <w:t xml:space="preserve">on non-fasting glucose </w:t>
      </w:r>
      <w:r w:rsidRPr="00E07D3D">
        <w:t xml:space="preserve">can be found in Supplementary Table </w:t>
      </w:r>
      <w:r w:rsidR="00772B6C">
        <w:t>7</w:t>
      </w:r>
      <w:r w:rsidRPr="00E07D3D">
        <w:t xml:space="preserve">. The variant-outcome </w:t>
      </w:r>
      <w:r>
        <w:t xml:space="preserve">and variant-exposure </w:t>
      </w:r>
      <w:r w:rsidRPr="00E07D3D">
        <w:t xml:space="preserve">associations for the BMI </w:t>
      </w:r>
      <w:r w:rsidR="00D3530A">
        <w:t>single-nucleotide polymorphisms (</w:t>
      </w:r>
      <w:r w:rsidRPr="00E07D3D">
        <w:t>SNPs</w:t>
      </w:r>
      <w:r w:rsidR="00D3530A">
        <w:t>)</w:t>
      </w:r>
      <w:r w:rsidRPr="00E07D3D">
        <w:t xml:space="preserve"> on fasting </w:t>
      </w:r>
      <w:r>
        <w:t xml:space="preserve">glucose can </w:t>
      </w:r>
      <w:r w:rsidRPr="00E07D3D">
        <w:t xml:space="preserve">be found in Supplementary Table </w:t>
      </w:r>
      <w:r w:rsidR="00772B6C">
        <w:t>8</w:t>
      </w:r>
      <w:r>
        <w:t>.</w:t>
      </w:r>
      <w:r w:rsidRPr="00E07D3D">
        <w:t xml:space="preserve"> The variant-exposure and variant-outcome associations for the effect of weight on </w:t>
      </w:r>
      <w:r w:rsidR="00D3530A">
        <w:t>cardiovascular disease (</w:t>
      </w:r>
      <w:r w:rsidRPr="00E07D3D">
        <w:t>CVD</w:t>
      </w:r>
      <w:r w:rsidR="00D3530A">
        <w:t>)</w:t>
      </w:r>
      <w:r w:rsidR="000D1C46">
        <w:t xml:space="preserve"> risk</w:t>
      </w:r>
      <w:r w:rsidRPr="00E07D3D">
        <w:t xml:space="preserve">, using a discovery </w:t>
      </w:r>
      <w:r w:rsidR="00D3530A">
        <w:t>genome-wide association study (</w:t>
      </w:r>
      <w:r w:rsidRPr="00E07D3D">
        <w:t>GWAS</w:t>
      </w:r>
      <w:r w:rsidR="00D3530A">
        <w:t>)</w:t>
      </w:r>
      <w:r w:rsidRPr="00E07D3D">
        <w:t xml:space="preserve"> with no measurement error, can be found in Supplementary Table </w:t>
      </w:r>
      <w:r w:rsidR="00D51C5C">
        <w:t>9</w:t>
      </w:r>
      <w:r w:rsidRPr="00E07D3D">
        <w:t xml:space="preserve">. The final MR output for the effect of BMI on fasting/non-fasting blood glucose can be found in Supplementary Table </w:t>
      </w:r>
      <w:r w:rsidR="00454DAC">
        <w:t>1</w:t>
      </w:r>
      <w:r w:rsidR="00D51C5C">
        <w:t>0</w:t>
      </w:r>
      <w:r w:rsidRPr="00E07D3D">
        <w:t xml:space="preserve">. </w:t>
      </w:r>
    </w:p>
    <w:p w14:paraId="5EB470BC" w14:textId="796B7233" w:rsidR="00484D9A" w:rsidRPr="00672ADE" w:rsidRDefault="00C71238" w:rsidP="00484D9A">
      <w:pPr>
        <w:rPr>
          <w:b/>
          <w:bCs/>
        </w:rPr>
      </w:pPr>
      <w:r>
        <w:rPr>
          <w:b/>
          <w:bCs/>
        </w:rPr>
        <w:t xml:space="preserve">4. </w:t>
      </w:r>
      <w:r w:rsidR="00484D9A" w:rsidRPr="00672ADE">
        <w:rPr>
          <w:b/>
          <w:bCs/>
        </w:rPr>
        <w:t>Additional sensitivity analysis for the applied examples.</w:t>
      </w:r>
    </w:p>
    <w:p w14:paraId="4B55C74B" w14:textId="2E6F816D" w:rsidR="00484D9A" w:rsidRPr="00E07D3D" w:rsidRDefault="00484D9A" w:rsidP="00484D9A">
      <w:r w:rsidRPr="00E07D3D">
        <w:t xml:space="preserve">Without any correction for multiple tests, BMI associated with blonde and red </w:t>
      </w:r>
      <w:proofErr w:type="gramStart"/>
      <w:r w:rsidRPr="00E07D3D">
        <w:t>hair;</w:t>
      </w:r>
      <w:proofErr w:type="gramEnd"/>
      <w:r w:rsidRPr="00E07D3D">
        <w:t xml:space="preserve"> fasting with black hair (Supplementary Table </w:t>
      </w:r>
      <w:r w:rsidR="00454DAC">
        <w:t>1</w:t>
      </w:r>
      <w:r w:rsidR="00D51C5C">
        <w:t>1</w:t>
      </w:r>
      <w:r w:rsidRPr="00E07D3D">
        <w:t>). This implies that there may be some residual population structure</w:t>
      </w:r>
      <w:r w:rsidR="004F7885">
        <w:t xml:space="preserve"> (</w:t>
      </w:r>
      <w:proofErr w:type="gramStart"/>
      <w:r w:rsidR="004F7885">
        <w:t>i.e.</w:t>
      </w:r>
      <w:proofErr w:type="gramEnd"/>
      <w:r w:rsidR="004F7885">
        <w:t xml:space="preserve"> </w:t>
      </w:r>
      <w:r w:rsidR="00E7728B">
        <w:t>that ancestry or a variable associated with it is a confounder of the instrument-</w:t>
      </w:r>
      <w:r w:rsidR="003546A2">
        <w:t xml:space="preserve">outcome </w:t>
      </w:r>
      <w:r w:rsidR="004339B9">
        <w:t>association</w:t>
      </w:r>
      <w:r w:rsidR="003546A2">
        <w:t>)</w:t>
      </w:r>
      <w:r>
        <w:t xml:space="preserve"> in the instruments. </w:t>
      </w:r>
    </w:p>
    <w:p w14:paraId="39DE5E95" w14:textId="6F6891B1" w:rsidR="000D1C46" w:rsidRDefault="00484D9A" w:rsidP="00203AD7">
      <w:r w:rsidRPr="00E07D3D">
        <w:t xml:space="preserve">The F </w:t>
      </w:r>
      <w:r>
        <w:t xml:space="preserve">and I^2 </w:t>
      </w:r>
      <w:r w:rsidRPr="00E07D3D">
        <w:t xml:space="preserve">statistics for </w:t>
      </w:r>
      <w:r>
        <w:t xml:space="preserve">the </w:t>
      </w:r>
      <w:r w:rsidRPr="00E07D3D">
        <w:t>BMI SNP associations can be found in Supplementary Table</w:t>
      </w:r>
      <w:r w:rsidR="009D2FF7">
        <w:t>s</w:t>
      </w:r>
      <w:r w:rsidRPr="00E07D3D">
        <w:t xml:space="preserve"> </w:t>
      </w:r>
      <w:r w:rsidR="00D51C5C">
        <w:t>7</w:t>
      </w:r>
      <w:r w:rsidRPr="00E07D3D">
        <w:t xml:space="preserve"> and </w:t>
      </w:r>
      <w:r w:rsidR="00D51C5C">
        <w:t>8</w:t>
      </w:r>
      <w:r w:rsidRPr="00E07D3D">
        <w:t xml:space="preserve">. </w:t>
      </w:r>
      <w:r>
        <w:t>Overall, fasting glucose had a mean F-statistic of 67.72 and non-fasting had a mean of 65.76</w:t>
      </w:r>
      <w:r w:rsidR="009D2FF7">
        <w:t xml:space="preserve">. </w:t>
      </w:r>
      <w:r>
        <w:t xml:space="preserve">I^2 statistics for </w:t>
      </w:r>
      <w:r w:rsidR="009D2FF7">
        <w:t xml:space="preserve">both </w:t>
      </w:r>
      <w:r>
        <w:t xml:space="preserve">the </w:t>
      </w:r>
      <w:r w:rsidRPr="006E1E28">
        <w:rPr>
          <w:rFonts w:cstheme="minorHAnsi"/>
        </w:rPr>
        <w:t xml:space="preserve">variant-exposure associations were &gt;0.9. In the one sample setting, the F statistic for the univariate analysis is </w:t>
      </w:r>
      <w:r w:rsidR="006E1E28" w:rsidRPr="006E1E28">
        <w:rPr>
          <w:rStyle w:val="cf01"/>
          <w:rFonts w:asciiTheme="minorHAnsi" w:hAnsiTheme="minorHAnsi" w:cstheme="minorHAnsi"/>
          <w:sz w:val="22"/>
          <w:szCs w:val="22"/>
        </w:rPr>
        <w:t>7308.58</w:t>
      </w:r>
      <w:r w:rsidRPr="006E1E28">
        <w:rPr>
          <w:rFonts w:cstheme="minorHAnsi"/>
        </w:rPr>
        <w:t xml:space="preserve">, and the conditional F statistic in the </w:t>
      </w:r>
      <w:r w:rsidR="00D3530A" w:rsidRPr="006E1E28">
        <w:rPr>
          <w:rFonts w:cstheme="minorHAnsi"/>
        </w:rPr>
        <w:t>1</w:t>
      </w:r>
      <w:r w:rsidR="00D3530A">
        <w:rPr>
          <w:rFonts w:cstheme="minorHAnsi"/>
        </w:rPr>
        <w:t>-sample</w:t>
      </w:r>
      <w:r w:rsidRPr="006E1E28">
        <w:rPr>
          <w:rFonts w:cstheme="minorHAnsi"/>
        </w:rPr>
        <w:t>-</w:t>
      </w:r>
      <w:r w:rsidR="00D3530A">
        <w:rPr>
          <w:rFonts w:cstheme="minorHAnsi"/>
        </w:rPr>
        <w:t xml:space="preserve"> </w:t>
      </w:r>
      <w:r w:rsidR="00D3530A">
        <w:rPr>
          <w:rFonts w:cstheme="minorHAnsi"/>
        </w:rPr>
        <w:lastRenderedPageBreak/>
        <w:t xml:space="preserve">multivariable </w:t>
      </w:r>
      <w:r w:rsidR="00D3530A" w:rsidRPr="006E1E28">
        <w:rPr>
          <w:rFonts w:cstheme="minorHAnsi"/>
        </w:rPr>
        <w:t xml:space="preserve">MR </w:t>
      </w:r>
      <w:r w:rsidRPr="006E1E28">
        <w:rPr>
          <w:rFonts w:cstheme="minorHAnsi"/>
        </w:rPr>
        <w:t>was 166.66 for BMI, 12.98 for time since last consumption</w:t>
      </w:r>
      <w:r>
        <w:t>, and 49.55 for</w:t>
      </w:r>
      <w:r w:rsidR="009F2BBF">
        <w:t xml:space="preserve"> estimated weight of</w:t>
      </w:r>
      <w:r>
        <w:t xml:space="preserve"> food</w:t>
      </w:r>
      <w:r w:rsidR="009F2BBF">
        <w:t xml:space="preserve"> consumed on the previous day</w:t>
      </w:r>
      <w:r>
        <w:t>.</w:t>
      </w:r>
    </w:p>
    <w:p w14:paraId="19C57D30" w14:textId="48604E5D" w:rsidR="000714FC" w:rsidRDefault="000714FC" w:rsidP="00203AD7"/>
    <w:p w14:paraId="0C33F6F3" w14:textId="35B26CC4" w:rsidR="000714FC" w:rsidRPr="00B73E94" w:rsidRDefault="00C71238" w:rsidP="000714FC">
      <w:pPr>
        <w:rPr>
          <w:b/>
          <w:bCs/>
        </w:rPr>
      </w:pPr>
      <w:r>
        <w:rPr>
          <w:b/>
          <w:bCs/>
        </w:rPr>
        <w:t xml:space="preserve">5. </w:t>
      </w:r>
      <w:r w:rsidR="000714FC" w:rsidRPr="00B73E94">
        <w:rPr>
          <w:b/>
          <w:bCs/>
        </w:rPr>
        <w:t>The impact of</w:t>
      </w:r>
      <w:r w:rsidR="000714FC">
        <w:rPr>
          <w:b/>
          <w:bCs/>
        </w:rPr>
        <w:t xml:space="preserve"> phenotypic</w:t>
      </w:r>
      <w:r w:rsidR="000714FC" w:rsidRPr="00B73E94">
        <w:rPr>
          <w:b/>
          <w:bCs/>
        </w:rPr>
        <w:t xml:space="preserve"> non-differential measurement error in the discovery sample on MR estimates. </w:t>
      </w:r>
    </w:p>
    <w:p w14:paraId="36CAA06E" w14:textId="580A05C0" w:rsidR="00EC71AC" w:rsidRPr="00F9067C" w:rsidRDefault="00EC71AC" w:rsidP="00EC71AC">
      <w:r w:rsidRPr="00F9067C">
        <w:t xml:space="preserve">We found that increasing measurement error in the GWAS discovery sample reduced the number of SNPs selected in the discovery sample in both our simulated data and the applied example in the UKB of the effect of weight on CVD (Supplementary Figure </w:t>
      </w:r>
      <w:r w:rsidR="00952E66">
        <w:t>2</w:t>
      </w:r>
      <w:r w:rsidRPr="00F9067C">
        <w:t xml:space="preserve">), which increased the standard error of the MR IVW estimates (Supplementary Figure </w:t>
      </w:r>
      <w:r w:rsidR="00952E66">
        <w:t>3</w:t>
      </w:r>
      <w:r w:rsidRPr="00F9067C">
        <w:t xml:space="preserve">). For example, in the real data setting, we observed a fivefold increase in the SE for the effect of weight on CVD risk when the SNP-exposure associations were estimated in a separate sample from that used to select the SNP, from a mean of 0.042 to 0.186, as </w:t>
      </w:r>
      <w:r w:rsidR="007C34F6">
        <w:t>percentage</w:t>
      </w:r>
      <w:r w:rsidR="005A4BED">
        <w:t xml:space="preserve"> increase in </w:t>
      </w:r>
      <w:r w:rsidR="0040787B">
        <w:t xml:space="preserve">the exposure’s </w:t>
      </w:r>
      <w:r w:rsidR="00044C98">
        <w:t>standard deviation</w:t>
      </w:r>
      <w:r w:rsidR="005A4BED">
        <w:t xml:space="preserve"> </w:t>
      </w:r>
      <w:r w:rsidR="0040787B">
        <w:t xml:space="preserve">due to </w:t>
      </w:r>
      <w:r w:rsidRPr="00F9067C">
        <w:t xml:space="preserve">measurement error increased from </w:t>
      </w:r>
      <w:r w:rsidR="0040787B">
        <w:t>zero to 22</w:t>
      </w:r>
      <w:r w:rsidR="007C34F6">
        <w:t>7%</w:t>
      </w:r>
      <w:r w:rsidRPr="00F9067C">
        <w:t xml:space="preserve">. </w:t>
      </w:r>
    </w:p>
    <w:p w14:paraId="7718A463" w14:textId="5225DCF5" w:rsidR="00D41A4C" w:rsidRPr="00F9067C" w:rsidRDefault="00D41A4C" w:rsidP="00D41A4C">
      <w:r w:rsidRPr="00F9067C">
        <w:t xml:space="preserve">For the simulated data, increasing measurement error in the GWAS discovery sample introduced Winner’s curse and biased SNP-effect estimates </w:t>
      </w:r>
      <w:r w:rsidR="004339B9">
        <w:t>away from the null</w:t>
      </w:r>
      <w:r w:rsidRPr="00F9067C">
        <w:t xml:space="preserve"> (Supplementary Figure </w:t>
      </w:r>
      <w:r w:rsidR="00952E66">
        <w:t>4</w:t>
      </w:r>
      <w:r w:rsidRPr="00F9067C">
        <w:t xml:space="preserve">). For example, when </w:t>
      </w:r>
      <w:r w:rsidR="007200BA">
        <w:t>measurement error had caused a</w:t>
      </w:r>
      <w:r w:rsidRPr="00F9067C">
        <w:t xml:space="preserve"> </w:t>
      </w:r>
      <w:r w:rsidR="007200BA">
        <w:t xml:space="preserve">173% increase in the exposure’s standard deviation </w:t>
      </w:r>
      <w:r w:rsidRPr="00F9067C">
        <w:t>there was a mean bias of 0.005 (</w:t>
      </w:r>
      <w:r w:rsidRPr="00A6499B">
        <w:t>Monte Carlo SE = 0.000</w:t>
      </w:r>
      <w:r w:rsidR="00322967" w:rsidRPr="00A6499B">
        <w:t>1</w:t>
      </w:r>
      <w:r w:rsidR="00B1297E" w:rsidRPr="00A6499B">
        <w:t>0</w:t>
      </w:r>
      <w:r w:rsidRPr="00A6499B">
        <w:t>)</w:t>
      </w:r>
      <w:r w:rsidR="00B23DCE" w:rsidRPr="00A6499B">
        <w:t>.</w:t>
      </w:r>
      <w:r w:rsidRPr="00A6499B">
        <w:t xml:space="preserve"> This was attenuated by using a non-overlapping replication sample as a source of SNP-exposure associations in the MR analysis (mean bias = 0.002, Monte Carlo SE = 0.000</w:t>
      </w:r>
      <w:r w:rsidR="0016793B" w:rsidRPr="00A6499B">
        <w:t>07</w:t>
      </w:r>
      <w:r w:rsidRPr="00A6499B">
        <w:t>), and partially attenuated by the FIQT Winners Curse correction (mean bias = 0.002, Monte Carlo SE = 0.000</w:t>
      </w:r>
      <w:r w:rsidR="00A6499B" w:rsidRPr="00A6499B">
        <w:t>09</w:t>
      </w:r>
      <w:r w:rsidRPr="00A6499B">
        <w:t>).</w:t>
      </w:r>
      <w:r w:rsidRPr="00F9067C">
        <w:t xml:space="preserve"> </w:t>
      </w:r>
    </w:p>
    <w:p w14:paraId="07676753" w14:textId="0AE26F72" w:rsidR="00D41A4C" w:rsidRPr="00F9067C" w:rsidRDefault="00D41A4C" w:rsidP="00D41A4C">
      <w:r w:rsidRPr="00F9067C">
        <w:t>As measurement error increased, the F statistic for the SNP-exposure association in the replication sample also increased (Supplement</w:t>
      </w:r>
      <w:r w:rsidR="00952E66">
        <w:t>ary</w:t>
      </w:r>
      <w:r w:rsidRPr="00F9067C">
        <w:t xml:space="preserve"> Figure </w:t>
      </w:r>
      <w:r w:rsidR="00952E66">
        <w:t>5</w:t>
      </w:r>
      <w:r w:rsidRPr="00F9067C">
        <w:t xml:space="preserve">). </w:t>
      </w:r>
      <w:r w:rsidR="00135E86">
        <w:t xml:space="preserve">Because </w:t>
      </w:r>
      <w:r w:rsidR="00B2701D">
        <w:t xml:space="preserve">no false </w:t>
      </w:r>
      <w:r w:rsidR="00F839A9">
        <w:t>positive</w:t>
      </w:r>
      <w:r w:rsidR="00B2701D">
        <w:t xml:space="preserve"> SNPs were included </w:t>
      </w:r>
      <w:r w:rsidR="009566FD">
        <w:t xml:space="preserve">as measurement error increased </w:t>
      </w:r>
      <w:r w:rsidR="00B2701D">
        <w:t>(</w:t>
      </w:r>
      <w:r w:rsidR="00B2701D" w:rsidRPr="00F9067C">
        <w:t xml:space="preserve">Supplementary Figure </w:t>
      </w:r>
      <w:r w:rsidR="00952E66">
        <w:t>6</w:t>
      </w:r>
      <w:r w:rsidR="00B2701D">
        <w:t xml:space="preserve">), </w:t>
      </w:r>
      <w:r w:rsidR="00DF30BA">
        <w:t>this would have occurred because</w:t>
      </w:r>
      <w:r w:rsidR="006F4634">
        <w:t xml:space="preserve"> </w:t>
      </w:r>
      <w:r w:rsidR="00442D53">
        <w:t xml:space="preserve">the increasing measurement error resulted in lower power </w:t>
      </w:r>
      <w:r w:rsidR="006F4634">
        <w:t xml:space="preserve">to detect less strongly </w:t>
      </w:r>
      <w:r w:rsidR="00F839A9">
        <w:t>associated SNPs.</w:t>
      </w:r>
      <w:r w:rsidR="00DF30BA">
        <w:t xml:space="preserve"> </w:t>
      </w:r>
      <w:r w:rsidRPr="00F9067C">
        <w:t xml:space="preserve">Hence, weak instrument bias was reduced </w:t>
      </w:r>
      <w:r w:rsidR="00DA6198">
        <w:t xml:space="preserve">as measurement error increased </w:t>
      </w:r>
      <w:r w:rsidRPr="00F9067C">
        <w:t xml:space="preserve">inversely proportional to the F-statistic in the IVW estimates when using a three sample MR design (Figure 4). Thus, given an F of 107 in the no-error GWAS in the simulated data, we should expect to see the ~0.9% deflation observed. On the other hand, when the estimates were derived from the discovery GWAS they were additionally biased by Winner’s curse (e.g., when </w:t>
      </w:r>
      <w:r w:rsidR="00FE447C">
        <w:t>there was a 173%</w:t>
      </w:r>
      <w:r w:rsidR="00FE447C" w:rsidRPr="00F9067C">
        <w:t xml:space="preserve"> </w:t>
      </w:r>
      <w:r w:rsidR="0001640F">
        <w:t>increase in SD</w:t>
      </w:r>
      <w:r w:rsidR="00FE447C">
        <w:t>,</w:t>
      </w:r>
      <w:r w:rsidR="0001640F">
        <w:t xml:space="preserve"> </w:t>
      </w:r>
      <w:r w:rsidRPr="00F9067C">
        <w:t>mean bias = -0.028 Monte Carlo SE = 0.001). This was attenuated by the FIQT Winner</w:t>
      </w:r>
      <w:r w:rsidR="005F3249">
        <w:t>’</w:t>
      </w:r>
      <w:r w:rsidRPr="00F9067C">
        <w:t xml:space="preserve">s curse </w:t>
      </w:r>
      <w:r w:rsidR="005F3249">
        <w:t>c</w:t>
      </w:r>
      <w:r w:rsidRPr="00F9067C">
        <w:t>orrection (mean bias = -0.001 Monte Carlo SE = 0.001).</w:t>
      </w:r>
    </w:p>
    <w:p w14:paraId="24F38A49" w14:textId="6AACC041" w:rsidR="00D41A4C" w:rsidRPr="00A241D5" w:rsidRDefault="00D41A4C" w:rsidP="00D41A4C">
      <w:r w:rsidRPr="00F9067C">
        <w:t xml:space="preserve">There was much less evidence of inflation of the SNP-exposure estimates in the UKB for any design (Supplementary Figure </w:t>
      </w:r>
      <w:r w:rsidR="00952E66">
        <w:t>4</w:t>
      </w:r>
      <w:r w:rsidRPr="00F9067C">
        <w:t xml:space="preserve">), and hence much less difference in the IVW estimates (Figure 4) for our applied example. The F statistics derived from the setting in which the SNP-exposure associations were derived from the discovery sample (with or without application of the FIQT Winners curse correction, and in both simulated and UKB data) were deflated when compared to the F statistic derived from the replication sample (Supplementary Figure </w:t>
      </w:r>
      <w:r w:rsidR="00952E66">
        <w:t>5</w:t>
      </w:r>
      <w:r w:rsidRPr="00F9067C">
        <w:t>).</w:t>
      </w:r>
      <w:r w:rsidRPr="00A241D5">
        <w:t xml:space="preserve"> </w:t>
      </w:r>
    </w:p>
    <w:p w14:paraId="7571AEC2" w14:textId="77777777" w:rsidR="006A484C" w:rsidRDefault="006A484C" w:rsidP="00EC71AC">
      <w:pPr>
        <w:rPr>
          <w:b/>
          <w:bCs/>
        </w:rPr>
      </w:pPr>
    </w:p>
    <w:p w14:paraId="42B36439" w14:textId="2BF90B21" w:rsidR="00D41A4C" w:rsidRPr="006A484C" w:rsidRDefault="00C71238" w:rsidP="00EC71AC">
      <w:pPr>
        <w:rPr>
          <w:b/>
          <w:bCs/>
        </w:rPr>
      </w:pPr>
      <w:r>
        <w:rPr>
          <w:b/>
          <w:bCs/>
        </w:rPr>
        <w:t xml:space="preserve">6. </w:t>
      </w:r>
      <w:r w:rsidR="00F3695C" w:rsidRPr="006A484C">
        <w:rPr>
          <w:b/>
          <w:bCs/>
        </w:rPr>
        <w:t xml:space="preserve">Additional </w:t>
      </w:r>
      <w:r w:rsidR="00D2140F" w:rsidRPr="006A484C">
        <w:rPr>
          <w:b/>
          <w:bCs/>
        </w:rPr>
        <w:t xml:space="preserve">comments on the </w:t>
      </w:r>
      <w:r w:rsidR="00F3695C" w:rsidRPr="006A484C">
        <w:rPr>
          <w:b/>
          <w:bCs/>
        </w:rPr>
        <w:t xml:space="preserve">MVMR simulation </w:t>
      </w:r>
    </w:p>
    <w:p w14:paraId="3C680D84" w14:textId="26056228" w:rsidR="00017DCA" w:rsidRDefault="006B305B" w:rsidP="00203AD7">
      <w:r>
        <w:t xml:space="preserve">Although the mean bias induced by weak instrument bias </w:t>
      </w:r>
      <w:r w:rsidR="0003536D">
        <w:t xml:space="preserve">was not huge, the inflated standard error of the bias is </w:t>
      </w:r>
      <w:r w:rsidR="00FD21FF">
        <w:t>compatible</w:t>
      </w:r>
      <w:r w:rsidR="0003536D">
        <w:t xml:space="preserve"> with these </w:t>
      </w:r>
      <w:r w:rsidR="00AE730D">
        <w:t>violations</w:t>
      </w:r>
      <w:r w:rsidR="00AF429C">
        <w:t xml:space="preserve"> introducing weak instrument bias. </w:t>
      </w:r>
      <w:r w:rsidR="001708D7">
        <w:t xml:space="preserve">We additionally found that, when the </w:t>
      </w:r>
      <w:r w:rsidR="00AE730D">
        <w:t>measurement</w:t>
      </w:r>
      <w:r w:rsidR="001708D7">
        <w:t xml:space="preserve"> error mechanism was a confounder </w:t>
      </w:r>
      <w:r w:rsidR="00AE730D">
        <w:t>rather</w:t>
      </w:r>
      <w:r w:rsidR="001708D7">
        <w:t xml:space="preserve"> </w:t>
      </w:r>
      <w:r w:rsidR="00AE730D">
        <w:t>than</w:t>
      </w:r>
      <w:r w:rsidR="001708D7">
        <w:t xml:space="preserve"> a mediator, bias was not induced </w:t>
      </w:r>
      <w:r w:rsidR="005A3C0E">
        <w:t xml:space="preserve">when there was </w:t>
      </w:r>
      <w:r w:rsidR="00AE730D">
        <w:t>error</w:t>
      </w:r>
      <w:r w:rsidR="005A3C0E">
        <w:t xml:space="preserve"> in the exposure (or outcome) due to the outcome (or </w:t>
      </w:r>
      <w:r w:rsidR="005A3C0E">
        <w:lastRenderedPageBreak/>
        <w:t>exposure)</w:t>
      </w:r>
      <w:r w:rsidR="00AE730D">
        <w:t>. Bias was, however, introduced if the error in the exposure (or outcome) was due to a confounder of the instrument [Supplementary Table 12].</w:t>
      </w:r>
      <w:r w:rsidR="00FD21FF">
        <w:t xml:space="preserve"> The inflated standard error </w:t>
      </w:r>
      <w:r w:rsidR="00FF113E">
        <w:t xml:space="preserve">for bias </w:t>
      </w:r>
      <w:r w:rsidR="00FD21FF">
        <w:t xml:space="preserve">when trying to remove differential error in the exposure due to the outcome when the mechanism is </w:t>
      </w:r>
      <w:proofErr w:type="spellStart"/>
      <w:r w:rsidR="00FD21FF">
        <w:t>though</w:t>
      </w:r>
      <w:proofErr w:type="spellEnd"/>
      <w:r w:rsidR="00FD21FF">
        <w:t xml:space="preserve"> a confounder</w:t>
      </w:r>
      <w:r w:rsidR="00FF113E">
        <w:t xml:space="preserve"> is again </w:t>
      </w:r>
      <w:r w:rsidR="006636EE">
        <w:t xml:space="preserve">an indicator that weak instrument bias has been introduced. </w:t>
      </w:r>
    </w:p>
    <w:p w14:paraId="37936615" w14:textId="77777777" w:rsidR="006A484C" w:rsidRDefault="006A484C" w:rsidP="00203AD7"/>
    <w:p w14:paraId="6FB3BE8E" w14:textId="1BA3BF25" w:rsidR="006A484C" w:rsidRDefault="00C71238" w:rsidP="00203AD7">
      <w:r>
        <w:rPr>
          <w:b/>
          <w:bCs/>
        </w:rPr>
        <w:t xml:space="preserve">7. </w:t>
      </w:r>
      <w:r w:rsidR="006A484C" w:rsidRPr="006A484C">
        <w:rPr>
          <w:b/>
          <w:bCs/>
        </w:rPr>
        <w:t xml:space="preserve">Additional comments on the MVMR </w:t>
      </w:r>
      <w:r w:rsidR="006A484C">
        <w:rPr>
          <w:b/>
          <w:bCs/>
        </w:rPr>
        <w:t xml:space="preserve">applied example </w:t>
      </w:r>
    </w:p>
    <w:p w14:paraId="2B4C0209" w14:textId="253539DF" w:rsidR="006A484C" w:rsidRPr="006A484C" w:rsidRDefault="006A484C" w:rsidP="00203AD7">
      <w:pPr>
        <w:rPr>
          <w:b/>
          <w:bCs/>
        </w:rPr>
      </w:pPr>
      <w:r>
        <w:t>A putative explanation for the different point estimates in the 1SMR and 2SMR analyses (</w:t>
      </w:r>
      <w:proofErr w:type="gramStart"/>
      <w:r>
        <w:t>i.e.</w:t>
      </w:r>
      <w:proofErr w:type="gramEnd"/>
      <w:r>
        <w:t xml:space="preserve"> the effects of 0.179 and 0.103 mmol/L respectively) are the different effects of weak-instrument bias and Winner’s curse in the two settings. Although the instruments in the 2SMR setting both appear strong (F-statistics of 66 and 68 respectively), weak instrument bias in a two-sample setting should be towards the null. On the other hand, in a one-sample MVMR analysis, weak instrument bias can bias in any direction, and the instruments in this setting were less strong (</w:t>
      </w:r>
      <w:r w:rsidRPr="00DD5D0E">
        <w:rPr>
          <w:i/>
          <w:iCs/>
        </w:rPr>
        <w:t>F</w:t>
      </w:r>
      <w:r>
        <w:t xml:space="preserve"> = </w:t>
      </w:r>
      <w:r w:rsidRPr="003D4E63">
        <w:t>16</w:t>
      </w:r>
      <w:r>
        <w:t>7</w:t>
      </w:r>
      <w:r w:rsidRPr="003D4E63">
        <w:t xml:space="preserve"> for BMI, 1</w:t>
      </w:r>
      <w:r>
        <w:t>3</w:t>
      </w:r>
      <w:r w:rsidRPr="003D4E63">
        <w:t xml:space="preserve"> for time since last consumption, and 5</w:t>
      </w:r>
      <w:r>
        <w:t>0</w:t>
      </w:r>
      <w:r w:rsidRPr="003D4E63">
        <w:t xml:space="preserve"> for food weight</w:t>
      </w:r>
      <w:r>
        <w:t xml:space="preserve">).  </w:t>
      </w:r>
    </w:p>
    <w:p w14:paraId="60ABEE83" w14:textId="3EEA0E94" w:rsidR="00FD21FF" w:rsidRDefault="00FD21FF" w:rsidP="00203AD7"/>
    <w:p w14:paraId="3FBDB719" w14:textId="0C9B527F" w:rsidR="00F300C5" w:rsidRDefault="00F300C5" w:rsidP="00F300C5"/>
    <w:p w14:paraId="3DB880F8" w14:textId="77777777" w:rsidR="00B55A8B" w:rsidRDefault="00B55A8B" w:rsidP="00F300C5"/>
    <w:tbl>
      <w:tblPr>
        <w:tblStyle w:val="TableGrid"/>
        <w:tblW w:w="0" w:type="auto"/>
        <w:tblInd w:w="0" w:type="dxa"/>
        <w:tblLook w:val="04A0" w:firstRow="1" w:lastRow="0" w:firstColumn="1" w:lastColumn="0" w:noHBand="0" w:noVBand="1"/>
      </w:tblPr>
      <w:tblGrid>
        <w:gridCol w:w="4502"/>
        <w:gridCol w:w="4514"/>
      </w:tblGrid>
      <w:tr w:rsidR="0092360D" w14:paraId="3C6C8118" w14:textId="77777777" w:rsidTr="00F300C5">
        <w:tc>
          <w:tcPr>
            <w:tcW w:w="4523" w:type="dxa"/>
            <w:tcBorders>
              <w:top w:val="single" w:sz="4" w:space="0" w:color="auto"/>
              <w:left w:val="single" w:sz="4" w:space="0" w:color="auto"/>
              <w:bottom w:val="single" w:sz="4" w:space="0" w:color="auto"/>
              <w:right w:val="single" w:sz="4" w:space="0" w:color="auto"/>
            </w:tcBorders>
            <w:hideMark/>
          </w:tcPr>
          <w:p w14:paraId="6C25FF77" w14:textId="77777777" w:rsidR="00F300C5" w:rsidRDefault="00F300C5">
            <w:pPr>
              <w:rPr>
                <w:rFonts w:cstheme="minorHAnsi"/>
              </w:rPr>
            </w:pPr>
            <w:r>
              <w:rPr>
                <w:rFonts w:cstheme="minorHAnsi"/>
              </w:rPr>
              <w:t>Simulated Data</w:t>
            </w:r>
          </w:p>
        </w:tc>
        <w:tc>
          <w:tcPr>
            <w:tcW w:w="4493" w:type="dxa"/>
            <w:tcBorders>
              <w:top w:val="single" w:sz="4" w:space="0" w:color="auto"/>
              <w:left w:val="single" w:sz="4" w:space="0" w:color="auto"/>
              <w:bottom w:val="single" w:sz="4" w:space="0" w:color="auto"/>
              <w:right w:val="single" w:sz="4" w:space="0" w:color="auto"/>
            </w:tcBorders>
            <w:hideMark/>
          </w:tcPr>
          <w:p w14:paraId="08C659B7" w14:textId="77777777" w:rsidR="00F300C5" w:rsidRDefault="00F300C5">
            <w:pPr>
              <w:rPr>
                <w:rFonts w:cstheme="minorHAnsi"/>
              </w:rPr>
            </w:pPr>
            <w:r>
              <w:rPr>
                <w:rFonts w:cstheme="minorHAnsi"/>
              </w:rPr>
              <w:t xml:space="preserve"> UKB Data</w:t>
            </w:r>
          </w:p>
        </w:tc>
      </w:tr>
      <w:tr w:rsidR="0092360D" w14:paraId="5AD6A77E" w14:textId="77777777" w:rsidTr="00F300C5">
        <w:tc>
          <w:tcPr>
            <w:tcW w:w="4523" w:type="dxa"/>
            <w:tcBorders>
              <w:top w:val="single" w:sz="4" w:space="0" w:color="auto"/>
              <w:left w:val="single" w:sz="4" w:space="0" w:color="auto"/>
              <w:bottom w:val="single" w:sz="4" w:space="0" w:color="auto"/>
              <w:right w:val="single" w:sz="4" w:space="0" w:color="auto"/>
            </w:tcBorders>
            <w:hideMark/>
          </w:tcPr>
          <w:p w14:paraId="29A157BA" w14:textId="5EEEB100" w:rsidR="00F300C5" w:rsidRDefault="0060095E">
            <w:pPr>
              <w:rPr>
                <w:rFonts w:cstheme="minorHAnsi"/>
              </w:rPr>
            </w:pPr>
            <w:r>
              <w:rPr>
                <w:noProof/>
              </w:rPr>
              <w:drawing>
                <wp:inline distT="0" distB="0" distL="0" distR="0" wp14:anchorId="06093AA0" wp14:editId="1F21824E">
                  <wp:extent cx="2778080" cy="236220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791927" cy="2373974"/>
                          </a:xfrm>
                          <a:prstGeom prst="rect">
                            <a:avLst/>
                          </a:prstGeom>
                        </pic:spPr>
                      </pic:pic>
                    </a:graphicData>
                  </a:graphic>
                </wp:inline>
              </w:drawing>
            </w:r>
          </w:p>
        </w:tc>
        <w:tc>
          <w:tcPr>
            <w:tcW w:w="4493" w:type="dxa"/>
            <w:tcBorders>
              <w:top w:val="single" w:sz="4" w:space="0" w:color="auto"/>
              <w:left w:val="single" w:sz="4" w:space="0" w:color="auto"/>
              <w:bottom w:val="single" w:sz="4" w:space="0" w:color="auto"/>
              <w:right w:val="single" w:sz="4" w:space="0" w:color="auto"/>
            </w:tcBorders>
          </w:tcPr>
          <w:p w14:paraId="37E4AD3C" w14:textId="3BD9C144" w:rsidR="00F300C5" w:rsidRDefault="0092360D">
            <w:pPr>
              <w:rPr>
                <w:rFonts w:cstheme="minorHAnsi"/>
              </w:rPr>
            </w:pPr>
            <w:r>
              <w:rPr>
                <w:noProof/>
              </w:rPr>
              <w:drawing>
                <wp:inline distT="0" distB="0" distL="0" distR="0" wp14:anchorId="2BD817CF" wp14:editId="600CD4A6">
                  <wp:extent cx="2788920" cy="2371417"/>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02754" cy="2383180"/>
                          </a:xfrm>
                          <a:prstGeom prst="rect">
                            <a:avLst/>
                          </a:prstGeom>
                        </pic:spPr>
                      </pic:pic>
                    </a:graphicData>
                  </a:graphic>
                </wp:inline>
              </w:drawing>
            </w:r>
          </w:p>
        </w:tc>
      </w:tr>
    </w:tbl>
    <w:p w14:paraId="77E47EA9" w14:textId="60E765FF" w:rsidR="00F300C5" w:rsidRPr="003264D0" w:rsidRDefault="00F300C5" w:rsidP="00F300C5">
      <w:pPr>
        <w:rPr>
          <w:lang w:val="it-IT"/>
        </w:rPr>
      </w:pPr>
      <w:r>
        <w:t xml:space="preserve">Supplementary Figure </w:t>
      </w:r>
      <w:r w:rsidR="00B55A8B">
        <w:t>2</w:t>
      </w:r>
      <w:r>
        <w:t>: The effect of measurement error on the number of SNPs selected in the discovery sample when using a p &lt; 5x10</w:t>
      </w:r>
      <w:r>
        <w:rPr>
          <w:vertAlign w:val="superscript"/>
        </w:rPr>
        <w:t>-8</w:t>
      </w:r>
      <w:r>
        <w:t xml:space="preserve"> p-value threshold. </w:t>
      </w:r>
      <w:r w:rsidRPr="003264D0">
        <w:rPr>
          <w:lang w:val="it-IT"/>
        </w:rPr>
        <w:t>SNP: single-nucleotide polymorphism; MC: Monte Carlo; CI: confidence interval.</w:t>
      </w:r>
    </w:p>
    <w:p w14:paraId="13DC1D32" w14:textId="77777777" w:rsidR="00F300C5" w:rsidRPr="003264D0" w:rsidRDefault="00F300C5" w:rsidP="00F300C5">
      <w:pPr>
        <w:rPr>
          <w:lang w:val="it-IT"/>
        </w:rPr>
      </w:pPr>
    </w:p>
    <w:p w14:paraId="7E58CE1E" w14:textId="77777777" w:rsidR="00F300C5" w:rsidRPr="003264D0" w:rsidRDefault="00F300C5" w:rsidP="00F300C5">
      <w:pPr>
        <w:rPr>
          <w:lang w:val="it-IT"/>
        </w:rPr>
      </w:pPr>
    </w:p>
    <w:p w14:paraId="2FE855A0" w14:textId="77777777" w:rsidR="00F300C5" w:rsidRPr="003264D0" w:rsidRDefault="00F300C5" w:rsidP="00F300C5">
      <w:pPr>
        <w:rPr>
          <w:lang w:val="it-IT"/>
        </w:rPr>
      </w:pPr>
    </w:p>
    <w:tbl>
      <w:tblPr>
        <w:tblStyle w:val="TableGrid"/>
        <w:tblW w:w="0" w:type="auto"/>
        <w:tblInd w:w="0" w:type="dxa"/>
        <w:tblLook w:val="04A0" w:firstRow="1" w:lastRow="0" w:firstColumn="1" w:lastColumn="0" w:noHBand="0" w:noVBand="1"/>
      </w:tblPr>
      <w:tblGrid>
        <w:gridCol w:w="491"/>
        <w:gridCol w:w="4213"/>
        <w:gridCol w:w="4312"/>
      </w:tblGrid>
      <w:tr w:rsidR="00EF4649" w14:paraId="0C8382BC" w14:textId="77777777" w:rsidTr="00F300C5">
        <w:tc>
          <w:tcPr>
            <w:tcW w:w="498" w:type="dxa"/>
            <w:tcBorders>
              <w:top w:val="single" w:sz="4" w:space="0" w:color="auto"/>
              <w:left w:val="single" w:sz="4" w:space="0" w:color="auto"/>
              <w:bottom w:val="single" w:sz="4" w:space="0" w:color="auto"/>
              <w:right w:val="single" w:sz="4" w:space="0" w:color="auto"/>
            </w:tcBorders>
          </w:tcPr>
          <w:p w14:paraId="7F29B75C" w14:textId="77777777" w:rsidR="00F300C5" w:rsidRPr="003264D0" w:rsidRDefault="00F300C5">
            <w:pPr>
              <w:rPr>
                <w:noProof/>
                <w:lang w:val="it-IT"/>
              </w:rPr>
            </w:pPr>
          </w:p>
        </w:tc>
        <w:tc>
          <w:tcPr>
            <w:tcW w:w="4266" w:type="dxa"/>
            <w:tcBorders>
              <w:top w:val="single" w:sz="4" w:space="0" w:color="auto"/>
              <w:left w:val="single" w:sz="4" w:space="0" w:color="auto"/>
              <w:bottom w:val="single" w:sz="4" w:space="0" w:color="auto"/>
              <w:right w:val="single" w:sz="4" w:space="0" w:color="auto"/>
            </w:tcBorders>
            <w:hideMark/>
          </w:tcPr>
          <w:p w14:paraId="7E6C3543" w14:textId="77777777" w:rsidR="00F300C5" w:rsidRDefault="00F300C5">
            <w:pPr>
              <w:rPr>
                <w:noProof/>
              </w:rPr>
            </w:pPr>
            <w:r>
              <w:rPr>
                <w:rFonts w:cstheme="minorHAnsi"/>
              </w:rPr>
              <w:t>Simulated Data</w:t>
            </w:r>
          </w:p>
        </w:tc>
        <w:tc>
          <w:tcPr>
            <w:tcW w:w="4604" w:type="dxa"/>
            <w:tcBorders>
              <w:top w:val="single" w:sz="4" w:space="0" w:color="auto"/>
              <w:left w:val="single" w:sz="4" w:space="0" w:color="auto"/>
              <w:bottom w:val="single" w:sz="4" w:space="0" w:color="auto"/>
              <w:right w:val="single" w:sz="4" w:space="0" w:color="auto"/>
            </w:tcBorders>
            <w:hideMark/>
          </w:tcPr>
          <w:p w14:paraId="18443A76" w14:textId="77777777" w:rsidR="00F300C5" w:rsidRDefault="00F300C5">
            <w:pPr>
              <w:rPr>
                <w:noProof/>
              </w:rPr>
            </w:pPr>
            <w:r>
              <w:rPr>
                <w:rFonts w:cstheme="minorHAnsi"/>
              </w:rPr>
              <w:t xml:space="preserve"> UKB Data</w:t>
            </w:r>
          </w:p>
        </w:tc>
      </w:tr>
      <w:tr w:rsidR="00EF4649" w14:paraId="2B173964" w14:textId="77777777" w:rsidTr="00F300C5">
        <w:trPr>
          <w:cantSplit/>
          <w:trHeight w:val="1134"/>
        </w:trPr>
        <w:tc>
          <w:tcPr>
            <w:tcW w:w="498" w:type="dxa"/>
            <w:tcBorders>
              <w:top w:val="single" w:sz="4" w:space="0" w:color="auto"/>
              <w:left w:val="single" w:sz="4" w:space="0" w:color="auto"/>
              <w:bottom w:val="single" w:sz="4" w:space="0" w:color="auto"/>
              <w:right w:val="single" w:sz="4" w:space="0" w:color="auto"/>
            </w:tcBorders>
            <w:textDirection w:val="btLr"/>
            <w:hideMark/>
          </w:tcPr>
          <w:p w14:paraId="2C3B0CD0" w14:textId="77777777" w:rsidR="00F300C5" w:rsidRDefault="00F300C5">
            <w:pPr>
              <w:ind w:left="113" w:right="113"/>
              <w:jc w:val="center"/>
              <w:rPr>
                <w:noProof/>
              </w:rPr>
            </w:pPr>
            <w:r>
              <w:rPr>
                <w:noProof/>
              </w:rPr>
              <w:lastRenderedPageBreak/>
              <w:t>Discovery sample only</w:t>
            </w:r>
          </w:p>
        </w:tc>
        <w:tc>
          <w:tcPr>
            <w:tcW w:w="4266" w:type="dxa"/>
            <w:tcBorders>
              <w:top w:val="single" w:sz="4" w:space="0" w:color="auto"/>
              <w:left w:val="single" w:sz="4" w:space="0" w:color="auto"/>
              <w:bottom w:val="single" w:sz="4" w:space="0" w:color="auto"/>
              <w:right w:val="single" w:sz="4" w:space="0" w:color="auto"/>
            </w:tcBorders>
            <w:hideMark/>
          </w:tcPr>
          <w:p w14:paraId="706748F9" w14:textId="3F54407C" w:rsidR="00F300C5" w:rsidRDefault="00D62474">
            <w:pPr>
              <w:rPr>
                <w:rFonts w:cstheme="minorHAnsi"/>
              </w:rPr>
            </w:pPr>
            <w:r>
              <w:rPr>
                <w:noProof/>
              </w:rPr>
              <w:drawing>
                <wp:inline distT="0" distB="0" distL="0" distR="0" wp14:anchorId="1E3AB748" wp14:editId="35C21866">
                  <wp:extent cx="2610050" cy="22193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24550" cy="2231654"/>
                          </a:xfrm>
                          <a:prstGeom prst="rect">
                            <a:avLst/>
                          </a:prstGeom>
                        </pic:spPr>
                      </pic:pic>
                    </a:graphicData>
                  </a:graphic>
                </wp:inline>
              </w:drawing>
            </w:r>
          </w:p>
        </w:tc>
        <w:tc>
          <w:tcPr>
            <w:tcW w:w="4604" w:type="dxa"/>
            <w:tcBorders>
              <w:top w:val="single" w:sz="4" w:space="0" w:color="auto"/>
              <w:left w:val="single" w:sz="4" w:space="0" w:color="auto"/>
              <w:bottom w:val="single" w:sz="4" w:space="0" w:color="auto"/>
              <w:right w:val="single" w:sz="4" w:space="0" w:color="auto"/>
            </w:tcBorders>
            <w:hideMark/>
          </w:tcPr>
          <w:p w14:paraId="45676840" w14:textId="49F405EA" w:rsidR="00791D72" w:rsidRDefault="00EF4649">
            <w:pPr>
              <w:rPr>
                <w:rFonts w:cstheme="minorHAnsi"/>
              </w:rPr>
            </w:pPr>
            <w:r>
              <w:rPr>
                <w:noProof/>
              </w:rPr>
              <w:drawing>
                <wp:inline distT="0" distB="0" distL="0" distR="0" wp14:anchorId="3193BF4B" wp14:editId="1A76C2F3">
                  <wp:extent cx="2610485" cy="2219693"/>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28070" cy="2234645"/>
                          </a:xfrm>
                          <a:prstGeom prst="rect">
                            <a:avLst/>
                          </a:prstGeom>
                        </pic:spPr>
                      </pic:pic>
                    </a:graphicData>
                  </a:graphic>
                </wp:inline>
              </w:drawing>
            </w:r>
          </w:p>
        </w:tc>
      </w:tr>
      <w:tr w:rsidR="00EF4649" w14:paraId="172588F4" w14:textId="77777777" w:rsidTr="00F300C5">
        <w:trPr>
          <w:cantSplit/>
          <w:trHeight w:val="1134"/>
        </w:trPr>
        <w:tc>
          <w:tcPr>
            <w:tcW w:w="498" w:type="dxa"/>
            <w:tcBorders>
              <w:top w:val="single" w:sz="4" w:space="0" w:color="auto"/>
              <w:left w:val="single" w:sz="4" w:space="0" w:color="auto"/>
              <w:bottom w:val="single" w:sz="4" w:space="0" w:color="auto"/>
              <w:right w:val="single" w:sz="4" w:space="0" w:color="auto"/>
            </w:tcBorders>
            <w:textDirection w:val="btLr"/>
            <w:hideMark/>
          </w:tcPr>
          <w:p w14:paraId="35017883" w14:textId="77777777" w:rsidR="00F300C5" w:rsidRDefault="00F300C5">
            <w:pPr>
              <w:ind w:left="113" w:right="113"/>
              <w:jc w:val="center"/>
              <w:rPr>
                <w:noProof/>
              </w:rPr>
            </w:pPr>
            <w:r>
              <w:rPr>
                <w:noProof/>
              </w:rPr>
              <w:t>Discovery sample after FIQT WCC</w:t>
            </w:r>
          </w:p>
        </w:tc>
        <w:tc>
          <w:tcPr>
            <w:tcW w:w="4266" w:type="dxa"/>
            <w:tcBorders>
              <w:top w:val="single" w:sz="4" w:space="0" w:color="auto"/>
              <w:left w:val="single" w:sz="4" w:space="0" w:color="auto"/>
              <w:bottom w:val="single" w:sz="4" w:space="0" w:color="auto"/>
              <w:right w:val="single" w:sz="4" w:space="0" w:color="auto"/>
            </w:tcBorders>
            <w:hideMark/>
          </w:tcPr>
          <w:p w14:paraId="14790280" w14:textId="5B96DD06" w:rsidR="00F300C5" w:rsidRDefault="00863E6E">
            <w:pPr>
              <w:rPr>
                <w:noProof/>
              </w:rPr>
            </w:pPr>
            <w:r>
              <w:rPr>
                <w:noProof/>
              </w:rPr>
              <w:drawing>
                <wp:inline distT="0" distB="0" distL="0" distR="0" wp14:anchorId="45AA1DD9" wp14:editId="6771F790">
                  <wp:extent cx="2562985" cy="217930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584893" cy="2197933"/>
                          </a:xfrm>
                          <a:prstGeom prst="rect">
                            <a:avLst/>
                          </a:prstGeom>
                        </pic:spPr>
                      </pic:pic>
                    </a:graphicData>
                  </a:graphic>
                </wp:inline>
              </w:drawing>
            </w:r>
          </w:p>
        </w:tc>
        <w:tc>
          <w:tcPr>
            <w:tcW w:w="4604" w:type="dxa"/>
            <w:tcBorders>
              <w:top w:val="single" w:sz="4" w:space="0" w:color="auto"/>
              <w:left w:val="single" w:sz="4" w:space="0" w:color="auto"/>
              <w:bottom w:val="single" w:sz="4" w:space="0" w:color="auto"/>
              <w:right w:val="single" w:sz="4" w:space="0" w:color="auto"/>
            </w:tcBorders>
            <w:hideMark/>
          </w:tcPr>
          <w:p w14:paraId="016191DD" w14:textId="596D3489" w:rsidR="00F300C5" w:rsidRDefault="00EF4649">
            <w:pPr>
              <w:rPr>
                <w:noProof/>
              </w:rPr>
            </w:pPr>
            <w:r>
              <w:rPr>
                <w:noProof/>
              </w:rPr>
              <w:drawing>
                <wp:inline distT="0" distB="0" distL="0" distR="0" wp14:anchorId="4D855604" wp14:editId="1904DE15">
                  <wp:extent cx="2674620" cy="227422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691103" cy="2288244"/>
                          </a:xfrm>
                          <a:prstGeom prst="rect">
                            <a:avLst/>
                          </a:prstGeom>
                        </pic:spPr>
                      </pic:pic>
                    </a:graphicData>
                  </a:graphic>
                </wp:inline>
              </w:drawing>
            </w:r>
          </w:p>
        </w:tc>
      </w:tr>
      <w:tr w:rsidR="00EF4649" w14:paraId="427C294C" w14:textId="77777777" w:rsidTr="00F300C5">
        <w:trPr>
          <w:cantSplit/>
          <w:trHeight w:val="1134"/>
        </w:trPr>
        <w:tc>
          <w:tcPr>
            <w:tcW w:w="498" w:type="dxa"/>
            <w:tcBorders>
              <w:top w:val="single" w:sz="4" w:space="0" w:color="auto"/>
              <w:left w:val="single" w:sz="4" w:space="0" w:color="auto"/>
              <w:bottom w:val="single" w:sz="4" w:space="0" w:color="auto"/>
              <w:right w:val="single" w:sz="4" w:space="0" w:color="auto"/>
            </w:tcBorders>
            <w:textDirection w:val="btLr"/>
            <w:hideMark/>
          </w:tcPr>
          <w:p w14:paraId="1603BEED" w14:textId="77777777" w:rsidR="00F300C5" w:rsidRDefault="00F300C5">
            <w:pPr>
              <w:ind w:left="113" w:right="113"/>
              <w:jc w:val="center"/>
              <w:rPr>
                <w:noProof/>
              </w:rPr>
            </w:pPr>
            <w:r>
              <w:rPr>
                <w:noProof/>
              </w:rPr>
              <w:t>Replication sample</w:t>
            </w:r>
          </w:p>
        </w:tc>
        <w:tc>
          <w:tcPr>
            <w:tcW w:w="4266" w:type="dxa"/>
            <w:tcBorders>
              <w:top w:val="single" w:sz="4" w:space="0" w:color="auto"/>
              <w:left w:val="single" w:sz="4" w:space="0" w:color="auto"/>
              <w:bottom w:val="single" w:sz="4" w:space="0" w:color="auto"/>
              <w:right w:val="single" w:sz="4" w:space="0" w:color="auto"/>
            </w:tcBorders>
            <w:hideMark/>
          </w:tcPr>
          <w:p w14:paraId="28C0579D" w14:textId="365540C4" w:rsidR="00F300C5" w:rsidRDefault="00CB1F1E">
            <w:pPr>
              <w:rPr>
                <w:noProof/>
              </w:rPr>
            </w:pPr>
            <w:r>
              <w:rPr>
                <w:noProof/>
              </w:rPr>
              <w:drawing>
                <wp:inline distT="0" distB="0" distL="0" distR="0" wp14:anchorId="7FA25F57" wp14:editId="0C3D8255">
                  <wp:extent cx="2456958" cy="2089150"/>
                  <wp:effectExtent l="0" t="0" r="63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469721" cy="2100002"/>
                          </a:xfrm>
                          <a:prstGeom prst="rect">
                            <a:avLst/>
                          </a:prstGeom>
                        </pic:spPr>
                      </pic:pic>
                    </a:graphicData>
                  </a:graphic>
                </wp:inline>
              </w:drawing>
            </w:r>
          </w:p>
        </w:tc>
        <w:tc>
          <w:tcPr>
            <w:tcW w:w="4604" w:type="dxa"/>
            <w:tcBorders>
              <w:top w:val="single" w:sz="4" w:space="0" w:color="auto"/>
              <w:left w:val="single" w:sz="4" w:space="0" w:color="auto"/>
              <w:bottom w:val="single" w:sz="4" w:space="0" w:color="auto"/>
              <w:right w:val="single" w:sz="4" w:space="0" w:color="auto"/>
            </w:tcBorders>
            <w:hideMark/>
          </w:tcPr>
          <w:p w14:paraId="75EDE521" w14:textId="1BB995FB" w:rsidR="00F300C5" w:rsidRDefault="00EF4649">
            <w:pPr>
              <w:rPr>
                <w:noProof/>
              </w:rPr>
            </w:pPr>
            <w:r>
              <w:rPr>
                <w:noProof/>
              </w:rPr>
              <w:drawing>
                <wp:inline distT="0" distB="0" distL="0" distR="0" wp14:anchorId="39BB87B0" wp14:editId="20B434C6">
                  <wp:extent cx="2529262" cy="2150631"/>
                  <wp:effectExtent l="0" t="0" r="4445"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543419" cy="2162669"/>
                          </a:xfrm>
                          <a:prstGeom prst="rect">
                            <a:avLst/>
                          </a:prstGeom>
                        </pic:spPr>
                      </pic:pic>
                    </a:graphicData>
                  </a:graphic>
                </wp:inline>
              </w:drawing>
            </w:r>
          </w:p>
        </w:tc>
      </w:tr>
    </w:tbl>
    <w:p w14:paraId="3049260C" w14:textId="3069FB0F" w:rsidR="00F300C5" w:rsidRDefault="00F300C5" w:rsidP="00F300C5">
      <w:r>
        <w:t xml:space="preserve">Supplementary Figure </w:t>
      </w:r>
      <w:r w:rsidR="00574593">
        <w:t>3</w:t>
      </w:r>
      <w:r>
        <w:t>: The impact of non-differential measurement error in the discovery sample on standard error (SE) of the inverse-variance weighted (IVW) Mendelian randomisation estimates. CI: confidence interval; FIQT WCC: False discovery rate Inverse Quantile Transformation Winners Curse Correction.</w:t>
      </w:r>
    </w:p>
    <w:p w14:paraId="6CD128D1" w14:textId="2F17C6DF" w:rsidR="00D45EF9" w:rsidRDefault="00D45EF9" w:rsidP="00F300C5"/>
    <w:p w14:paraId="1A8D9FA1" w14:textId="77777777" w:rsidR="00D45EF9" w:rsidRDefault="00D45EF9" w:rsidP="00D45EF9"/>
    <w:p w14:paraId="463195EA" w14:textId="77777777" w:rsidR="00D45EF9" w:rsidRDefault="00D45EF9" w:rsidP="00D45EF9"/>
    <w:tbl>
      <w:tblPr>
        <w:tblStyle w:val="TableGrid"/>
        <w:tblW w:w="0" w:type="auto"/>
        <w:tblInd w:w="0" w:type="dxa"/>
        <w:tblLook w:val="04A0" w:firstRow="1" w:lastRow="0" w:firstColumn="1" w:lastColumn="0" w:noHBand="0" w:noVBand="1"/>
      </w:tblPr>
      <w:tblGrid>
        <w:gridCol w:w="492"/>
        <w:gridCol w:w="4262"/>
        <w:gridCol w:w="4262"/>
      </w:tblGrid>
      <w:tr w:rsidR="002909FA" w14:paraId="08250822" w14:textId="77777777" w:rsidTr="00AF6178">
        <w:tc>
          <w:tcPr>
            <w:tcW w:w="490" w:type="dxa"/>
            <w:tcBorders>
              <w:top w:val="single" w:sz="4" w:space="0" w:color="auto"/>
              <w:left w:val="single" w:sz="4" w:space="0" w:color="auto"/>
              <w:bottom w:val="single" w:sz="4" w:space="0" w:color="auto"/>
              <w:right w:val="single" w:sz="4" w:space="0" w:color="auto"/>
            </w:tcBorders>
          </w:tcPr>
          <w:p w14:paraId="77511536" w14:textId="77777777" w:rsidR="00D45EF9" w:rsidRDefault="00D45EF9" w:rsidP="00AF6178">
            <w:pPr>
              <w:rPr>
                <w:noProof/>
              </w:rPr>
            </w:pPr>
          </w:p>
        </w:tc>
        <w:tc>
          <w:tcPr>
            <w:tcW w:w="4047" w:type="dxa"/>
            <w:tcBorders>
              <w:top w:val="single" w:sz="4" w:space="0" w:color="auto"/>
              <w:left w:val="single" w:sz="4" w:space="0" w:color="auto"/>
              <w:bottom w:val="single" w:sz="4" w:space="0" w:color="auto"/>
              <w:right w:val="single" w:sz="4" w:space="0" w:color="auto"/>
            </w:tcBorders>
            <w:hideMark/>
          </w:tcPr>
          <w:p w14:paraId="7CA7A556" w14:textId="77777777" w:rsidR="00D45EF9" w:rsidRDefault="00D45EF9" w:rsidP="00AF6178">
            <w:pPr>
              <w:rPr>
                <w:noProof/>
              </w:rPr>
            </w:pPr>
            <w:r>
              <w:rPr>
                <w:rFonts w:cstheme="minorHAnsi"/>
              </w:rPr>
              <w:t>Simulated Data</w:t>
            </w:r>
          </w:p>
        </w:tc>
        <w:tc>
          <w:tcPr>
            <w:tcW w:w="4479" w:type="dxa"/>
            <w:tcBorders>
              <w:top w:val="single" w:sz="4" w:space="0" w:color="auto"/>
              <w:left w:val="single" w:sz="4" w:space="0" w:color="auto"/>
              <w:bottom w:val="single" w:sz="4" w:space="0" w:color="auto"/>
              <w:right w:val="single" w:sz="4" w:space="0" w:color="auto"/>
            </w:tcBorders>
            <w:hideMark/>
          </w:tcPr>
          <w:p w14:paraId="467EC3A9" w14:textId="77777777" w:rsidR="00D45EF9" w:rsidRDefault="00D45EF9" w:rsidP="00AF6178">
            <w:pPr>
              <w:rPr>
                <w:noProof/>
              </w:rPr>
            </w:pPr>
            <w:r>
              <w:rPr>
                <w:rFonts w:cstheme="minorHAnsi"/>
              </w:rPr>
              <w:t xml:space="preserve"> UKB Data</w:t>
            </w:r>
          </w:p>
        </w:tc>
      </w:tr>
      <w:tr w:rsidR="002909FA" w14:paraId="496CA6DF" w14:textId="77777777" w:rsidTr="00AF6178">
        <w:trPr>
          <w:cantSplit/>
          <w:trHeight w:val="1134"/>
        </w:trPr>
        <w:tc>
          <w:tcPr>
            <w:tcW w:w="490" w:type="dxa"/>
            <w:tcBorders>
              <w:top w:val="single" w:sz="4" w:space="0" w:color="auto"/>
              <w:left w:val="single" w:sz="4" w:space="0" w:color="auto"/>
              <w:bottom w:val="single" w:sz="4" w:space="0" w:color="auto"/>
              <w:right w:val="single" w:sz="4" w:space="0" w:color="auto"/>
            </w:tcBorders>
            <w:textDirection w:val="btLr"/>
            <w:hideMark/>
          </w:tcPr>
          <w:p w14:paraId="0FB5BCBF" w14:textId="77777777" w:rsidR="00D45EF9" w:rsidRDefault="00D45EF9" w:rsidP="00AF6178">
            <w:pPr>
              <w:ind w:left="113" w:right="113"/>
              <w:jc w:val="center"/>
              <w:rPr>
                <w:noProof/>
              </w:rPr>
            </w:pPr>
            <w:r>
              <w:rPr>
                <w:noProof/>
              </w:rPr>
              <w:lastRenderedPageBreak/>
              <w:t>Discovery sample only</w:t>
            </w:r>
          </w:p>
        </w:tc>
        <w:tc>
          <w:tcPr>
            <w:tcW w:w="4047" w:type="dxa"/>
            <w:tcBorders>
              <w:top w:val="single" w:sz="4" w:space="0" w:color="auto"/>
              <w:left w:val="single" w:sz="4" w:space="0" w:color="auto"/>
              <w:bottom w:val="single" w:sz="4" w:space="0" w:color="auto"/>
              <w:right w:val="single" w:sz="4" w:space="0" w:color="auto"/>
            </w:tcBorders>
            <w:hideMark/>
          </w:tcPr>
          <w:p w14:paraId="4A16AE4C" w14:textId="77777777" w:rsidR="00D45EF9" w:rsidRDefault="00D45EF9" w:rsidP="00AF6178">
            <w:pPr>
              <w:rPr>
                <w:rFonts w:cstheme="minorHAnsi"/>
              </w:rPr>
            </w:pPr>
            <w:r>
              <w:rPr>
                <w:noProof/>
              </w:rPr>
              <w:drawing>
                <wp:inline distT="0" distB="0" distL="0" distR="0" wp14:anchorId="3D29F00E" wp14:editId="4ED0E5AE">
                  <wp:extent cx="2605570" cy="2215515"/>
                  <wp:effectExtent l="0" t="0" r="4445"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14"/>
                          <a:stretch>
                            <a:fillRect/>
                          </a:stretch>
                        </pic:blipFill>
                        <pic:spPr>
                          <a:xfrm>
                            <a:off x="0" y="0"/>
                            <a:ext cx="2623474" cy="2230739"/>
                          </a:xfrm>
                          <a:prstGeom prst="rect">
                            <a:avLst/>
                          </a:prstGeom>
                        </pic:spPr>
                      </pic:pic>
                    </a:graphicData>
                  </a:graphic>
                </wp:inline>
              </w:drawing>
            </w:r>
          </w:p>
        </w:tc>
        <w:tc>
          <w:tcPr>
            <w:tcW w:w="4479" w:type="dxa"/>
            <w:tcBorders>
              <w:top w:val="single" w:sz="4" w:space="0" w:color="auto"/>
              <w:left w:val="single" w:sz="4" w:space="0" w:color="auto"/>
              <w:bottom w:val="single" w:sz="4" w:space="0" w:color="auto"/>
              <w:right w:val="single" w:sz="4" w:space="0" w:color="auto"/>
            </w:tcBorders>
            <w:hideMark/>
          </w:tcPr>
          <w:p w14:paraId="63297B50" w14:textId="6A417DAC" w:rsidR="00D45EF9" w:rsidRDefault="00123A36" w:rsidP="00AF6178">
            <w:pPr>
              <w:rPr>
                <w:rFonts w:cstheme="minorHAnsi"/>
              </w:rPr>
            </w:pPr>
            <w:r>
              <w:rPr>
                <w:noProof/>
              </w:rPr>
              <w:drawing>
                <wp:inline distT="0" distB="0" distL="0" distR="0" wp14:anchorId="6D7F0D11" wp14:editId="7398367F">
                  <wp:extent cx="2606040" cy="2215915"/>
                  <wp:effectExtent l="0" t="0" r="381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624813" cy="2231878"/>
                          </a:xfrm>
                          <a:prstGeom prst="rect">
                            <a:avLst/>
                          </a:prstGeom>
                        </pic:spPr>
                      </pic:pic>
                    </a:graphicData>
                  </a:graphic>
                </wp:inline>
              </w:drawing>
            </w:r>
          </w:p>
        </w:tc>
      </w:tr>
      <w:tr w:rsidR="002909FA" w14:paraId="789FBBA5" w14:textId="77777777" w:rsidTr="00AF6178">
        <w:trPr>
          <w:cantSplit/>
          <w:trHeight w:val="1134"/>
        </w:trPr>
        <w:tc>
          <w:tcPr>
            <w:tcW w:w="490" w:type="dxa"/>
            <w:tcBorders>
              <w:top w:val="single" w:sz="4" w:space="0" w:color="auto"/>
              <w:left w:val="single" w:sz="4" w:space="0" w:color="auto"/>
              <w:bottom w:val="single" w:sz="4" w:space="0" w:color="auto"/>
              <w:right w:val="single" w:sz="4" w:space="0" w:color="auto"/>
            </w:tcBorders>
            <w:textDirection w:val="btLr"/>
            <w:hideMark/>
          </w:tcPr>
          <w:p w14:paraId="684A87AF" w14:textId="77777777" w:rsidR="00D45EF9" w:rsidRDefault="00D45EF9" w:rsidP="00AF6178">
            <w:pPr>
              <w:ind w:left="113" w:right="113"/>
              <w:jc w:val="center"/>
              <w:rPr>
                <w:noProof/>
              </w:rPr>
            </w:pPr>
            <w:r>
              <w:rPr>
                <w:noProof/>
              </w:rPr>
              <w:t>Discovery sample after FIQT WCC</w:t>
            </w:r>
          </w:p>
        </w:tc>
        <w:tc>
          <w:tcPr>
            <w:tcW w:w="4047" w:type="dxa"/>
            <w:tcBorders>
              <w:top w:val="single" w:sz="4" w:space="0" w:color="auto"/>
              <w:left w:val="single" w:sz="4" w:space="0" w:color="auto"/>
              <w:bottom w:val="single" w:sz="4" w:space="0" w:color="auto"/>
              <w:right w:val="single" w:sz="4" w:space="0" w:color="auto"/>
            </w:tcBorders>
            <w:hideMark/>
          </w:tcPr>
          <w:p w14:paraId="0E443A24" w14:textId="77777777" w:rsidR="00D45EF9" w:rsidRDefault="00D45EF9" w:rsidP="00AF6178">
            <w:pPr>
              <w:rPr>
                <w:noProof/>
              </w:rPr>
            </w:pPr>
            <w:r>
              <w:rPr>
                <w:noProof/>
              </w:rPr>
              <w:drawing>
                <wp:inline distT="0" distB="0" distL="0" distR="0" wp14:anchorId="33F82C26" wp14:editId="2552D736">
                  <wp:extent cx="2625734" cy="2232660"/>
                  <wp:effectExtent l="0" t="0" r="3175"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16"/>
                          <a:stretch>
                            <a:fillRect/>
                          </a:stretch>
                        </pic:blipFill>
                        <pic:spPr>
                          <a:xfrm>
                            <a:off x="0" y="0"/>
                            <a:ext cx="2632457" cy="2238377"/>
                          </a:xfrm>
                          <a:prstGeom prst="rect">
                            <a:avLst/>
                          </a:prstGeom>
                        </pic:spPr>
                      </pic:pic>
                    </a:graphicData>
                  </a:graphic>
                </wp:inline>
              </w:drawing>
            </w:r>
          </w:p>
        </w:tc>
        <w:tc>
          <w:tcPr>
            <w:tcW w:w="4479" w:type="dxa"/>
            <w:tcBorders>
              <w:top w:val="single" w:sz="4" w:space="0" w:color="auto"/>
              <w:left w:val="single" w:sz="4" w:space="0" w:color="auto"/>
              <w:bottom w:val="single" w:sz="4" w:space="0" w:color="auto"/>
              <w:right w:val="single" w:sz="4" w:space="0" w:color="auto"/>
            </w:tcBorders>
            <w:hideMark/>
          </w:tcPr>
          <w:p w14:paraId="6A772A54" w14:textId="5792BA3C" w:rsidR="00D45EF9" w:rsidRDefault="00123A36" w:rsidP="00AF6178">
            <w:pPr>
              <w:rPr>
                <w:noProof/>
              </w:rPr>
            </w:pPr>
            <w:r>
              <w:rPr>
                <w:noProof/>
              </w:rPr>
              <w:drawing>
                <wp:inline distT="0" distB="0" distL="0" distR="0" wp14:anchorId="32FF837D" wp14:editId="01741E5C">
                  <wp:extent cx="2607811" cy="2217420"/>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625620" cy="2232563"/>
                          </a:xfrm>
                          <a:prstGeom prst="rect">
                            <a:avLst/>
                          </a:prstGeom>
                        </pic:spPr>
                      </pic:pic>
                    </a:graphicData>
                  </a:graphic>
                </wp:inline>
              </w:drawing>
            </w:r>
          </w:p>
        </w:tc>
      </w:tr>
      <w:tr w:rsidR="002909FA" w14:paraId="6ECCAD86" w14:textId="77777777" w:rsidTr="00AF6178">
        <w:trPr>
          <w:cantSplit/>
          <w:trHeight w:val="1134"/>
        </w:trPr>
        <w:tc>
          <w:tcPr>
            <w:tcW w:w="490" w:type="dxa"/>
            <w:tcBorders>
              <w:top w:val="single" w:sz="4" w:space="0" w:color="auto"/>
              <w:left w:val="single" w:sz="4" w:space="0" w:color="auto"/>
              <w:bottom w:val="single" w:sz="4" w:space="0" w:color="auto"/>
              <w:right w:val="single" w:sz="4" w:space="0" w:color="auto"/>
            </w:tcBorders>
            <w:textDirection w:val="btLr"/>
            <w:hideMark/>
          </w:tcPr>
          <w:p w14:paraId="22EE8EB2" w14:textId="77777777" w:rsidR="00D45EF9" w:rsidRDefault="00D45EF9" w:rsidP="00AF6178">
            <w:pPr>
              <w:ind w:left="113" w:right="113"/>
              <w:jc w:val="center"/>
              <w:rPr>
                <w:noProof/>
              </w:rPr>
            </w:pPr>
            <w:r>
              <w:rPr>
                <w:noProof/>
              </w:rPr>
              <w:t>Replication sample</w:t>
            </w:r>
          </w:p>
        </w:tc>
        <w:tc>
          <w:tcPr>
            <w:tcW w:w="4047" w:type="dxa"/>
            <w:tcBorders>
              <w:top w:val="single" w:sz="4" w:space="0" w:color="auto"/>
              <w:left w:val="single" w:sz="4" w:space="0" w:color="auto"/>
              <w:bottom w:val="single" w:sz="4" w:space="0" w:color="auto"/>
              <w:right w:val="single" w:sz="4" w:space="0" w:color="auto"/>
            </w:tcBorders>
            <w:hideMark/>
          </w:tcPr>
          <w:p w14:paraId="34E50FEB" w14:textId="77777777" w:rsidR="00D45EF9" w:rsidRDefault="00D45EF9" w:rsidP="00AF6178">
            <w:pPr>
              <w:rPr>
                <w:noProof/>
              </w:rPr>
            </w:pPr>
            <w:r>
              <w:rPr>
                <w:noProof/>
              </w:rPr>
              <w:drawing>
                <wp:inline distT="0" distB="0" distL="0" distR="0" wp14:anchorId="0BBDD7E9" wp14:editId="7E47BE3E">
                  <wp:extent cx="2625725" cy="2232652"/>
                  <wp:effectExtent l="0" t="0" r="3175"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8"/>
                          <a:stretch>
                            <a:fillRect/>
                          </a:stretch>
                        </pic:blipFill>
                        <pic:spPr>
                          <a:xfrm>
                            <a:off x="0" y="0"/>
                            <a:ext cx="2676081" cy="2275470"/>
                          </a:xfrm>
                          <a:prstGeom prst="rect">
                            <a:avLst/>
                          </a:prstGeom>
                        </pic:spPr>
                      </pic:pic>
                    </a:graphicData>
                  </a:graphic>
                </wp:inline>
              </w:drawing>
            </w:r>
          </w:p>
        </w:tc>
        <w:tc>
          <w:tcPr>
            <w:tcW w:w="4479" w:type="dxa"/>
            <w:tcBorders>
              <w:top w:val="single" w:sz="4" w:space="0" w:color="auto"/>
              <w:left w:val="single" w:sz="4" w:space="0" w:color="auto"/>
              <w:bottom w:val="single" w:sz="4" w:space="0" w:color="auto"/>
              <w:right w:val="single" w:sz="4" w:space="0" w:color="auto"/>
            </w:tcBorders>
            <w:hideMark/>
          </w:tcPr>
          <w:p w14:paraId="52A06843" w14:textId="7A4C6E81" w:rsidR="00D45EF9" w:rsidRDefault="002909FA" w:rsidP="00AF6178">
            <w:pPr>
              <w:rPr>
                <w:noProof/>
              </w:rPr>
            </w:pPr>
            <w:r>
              <w:rPr>
                <w:noProof/>
              </w:rPr>
              <w:drawing>
                <wp:inline distT="0" distB="0" distL="0" distR="0" wp14:anchorId="6138533B" wp14:editId="528DFED3">
                  <wp:extent cx="2624989" cy="2232025"/>
                  <wp:effectExtent l="0" t="0" r="444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651322" cy="2254416"/>
                          </a:xfrm>
                          <a:prstGeom prst="rect">
                            <a:avLst/>
                          </a:prstGeom>
                        </pic:spPr>
                      </pic:pic>
                    </a:graphicData>
                  </a:graphic>
                </wp:inline>
              </w:drawing>
            </w:r>
          </w:p>
        </w:tc>
      </w:tr>
    </w:tbl>
    <w:p w14:paraId="02D42F07" w14:textId="7D06E8F4" w:rsidR="00F300C5" w:rsidRDefault="00F300C5" w:rsidP="00F300C5">
      <w:pPr>
        <w:rPr>
          <w:rFonts w:cstheme="minorHAnsi"/>
        </w:rPr>
      </w:pPr>
      <w:r>
        <w:t xml:space="preserve">Supplementary </w:t>
      </w:r>
      <w:r>
        <w:rPr>
          <w:rFonts w:cstheme="minorHAnsi"/>
        </w:rPr>
        <w:t xml:space="preserve">Figure </w:t>
      </w:r>
      <w:r w:rsidR="006C40C1">
        <w:rPr>
          <w:rFonts w:cstheme="minorHAnsi"/>
        </w:rPr>
        <w:t>4</w:t>
      </w:r>
      <w:r>
        <w:rPr>
          <w:rFonts w:cstheme="minorHAnsi"/>
        </w:rPr>
        <w:t xml:space="preserve">: Distribution of sizes of the SNP-exposure association. Left hand panel shows synthetic data with the y-axis plotting bias, while the </w:t>
      </w:r>
      <w:proofErr w:type="gramStart"/>
      <w:r>
        <w:rPr>
          <w:rFonts w:cstheme="minorHAnsi"/>
        </w:rPr>
        <w:t>right hand</w:t>
      </w:r>
      <w:proofErr w:type="gramEnd"/>
      <w:r>
        <w:rPr>
          <w:rFonts w:cstheme="minorHAnsi"/>
        </w:rPr>
        <w:t xml:space="preserve"> panel shows the raw effect sizes from the UKB. The first row (“Discovery sample only”) is the </w:t>
      </w:r>
      <w:r>
        <w:rPr>
          <w:rStyle w:val="cf01"/>
          <w:rFonts w:cstheme="minorHAnsi"/>
        </w:rPr>
        <w:t xml:space="preserve">distribution of the SNP effect sizes selected as instruments when using the dataset for instrument selection and effect size estimation. </w:t>
      </w:r>
      <w:r>
        <w:rPr>
          <w:rFonts w:cstheme="minorHAnsi"/>
        </w:rPr>
        <w:t xml:space="preserve">The second row (“Discovery sample after FIQT WCC”) is the </w:t>
      </w:r>
      <w:r>
        <w:rPr>
          <w:rStyle w:val="cf01"/>
          <w:rFonts w:cstheme="minorHAnsi"/>
        </w:rPr>
        <w:t xml:space="preserve">distribution of the SNP effect sizes selected as instruments when using the dataset for instrument selection and effect size estimation after </w:t>
      </w:r>
      <w:proofErr w:type="gramStart"/>
      <w:r>
        <w:rPr>
          <w:rStyle w:val="cf01"/>
          <w:rFonts w:cstheme="minorHAnsi"/>
        </w:rPr>
        <w:t>apply</w:t>
      </w:r>
      <w:proofErr w:type="gramEnd"/>
      <w:r>
        <w:rPr>
          <w:rStyle w:val="cf01"/>
          <w:rFonts w:cstheme="minorHAnsi"/>
        </w:rPr>
        <w:t xml:space="preserve"> the</w:t>
      </w:r>
      <w:r>
        <w:rPr>
          <w:rFonts w:cstheme="minorHAnsi"/>
        </w:rPr>
        <w:t xml:space="preserve"> False discovery rate Inverse Quantile Transformation Winners Curse Correction. The bottom row (“Replication sample”) is the </w:t>
      </w:r>
      <w:r>
        <w:rPr>
          <w:rStyle w:val="cf01"/>
          <w:rFonts w:cstheme="minorHAnsi"/>
        </w:rPr>
        <w:t xml:space="preserve">distribution of the SNP effect sizes selected as instruments when using different datasets for instrument selection and effect size estimation. </w:t>
      </w:r>
      <w:r>
        <w:rPr>
          <w:rFonts w:cstheme="minorHAnsi"/>
        </w:rPr>
        <w:t>GWAS: genome-wide association study; Q: quartile; MC: Monte Carlo; CI: confidence interval; SD: standard deviation; IQR: interquartile range.</w:t>
      </w:r>
    </w:p>
    <w:p w14:paraId="211CE2AE" w14:textId="77777777" w:rsidR="00F300C5" w:rsidRDefault="00F300C5" w:rsidP="00F300C5"/>
    <w:p w14:paraId="53314200" w14:textId="77777777" w:rsidR="00D45EF9" w:rsidRDefault="00D45EF9" w:rsidP="00D45EF9"/>
    <w:tbl>
      <w:tblPr>
        <w:tblStyle w:val="TableGrid"/>
        <w:tblW w:w="0" w:type="auto"/>
        <w:tblInd w:w="0" w:type="dxa"/>
        <w:tblLook w:val="04A0" w:firstRow="1" w:lastRow="0" w:firstColumn="1" w:lastColumn="0" w:noHBand="0" w:noVBand="1"/>
      </w:tblPr>
      <w:tblGrid>
        <w:gridCol w:w="484"/>
        <w:gridCol w:w="4229"/>
        <w:gridCol w:w="4303"/>
      </w:tblGrid>
      <w:tr w:rsidR="00D1487C" w14:paraId="2DE0884B" w14:textId="77777777" w:rsidTr="00AF6178">
        <w:tc>
          <w:tcPr>
            <w:tcW w:w="498" w:type="dxa"/>
            <w:tcBorders>
              <w:top w:val="single" w:sz="4" w:space="0" w:color="auto"/>
              <w:left w:val="single" w:sz="4" w:space="0" w:color="auto"/>
              <w:bottom w:val="single" w:sz="4" w:space="0" w:color="auto"/>
              <w:right w:val="single" w:sz="4" w:space="0" w:color="auto"/>
            </w:tcBorders>
          </w:tcPr>
          <w:p w14:paraId="23BDEC0B" w14:textId="77777777" w:rsidR="00D45EF9" w:rsidRDefault="00D45EF9" w:rsidP="00AF6178">
            <w:pPr>
              <w:rPr>
                <w:noProof/>
              </w:rPr>
            </w:pPr>
          </w:p>
        </w:tc>
        <w:tc>
          <w:tcPr>
            <w:tcW w:w="4548" w:type="dxa"/>
            <w:tcBorders>
              <w:top w:val="single" w:sz="4" w:space="0" w:color="auto"/>
              <w:left w:val="single" w:sz="4" w:space="0" w:color="auto"/>
              <w:bottom w:val="single" w:sz="4" w:space="0" w:color="auto"/>
              <w:right w:val="single" w:sz="4" w:space="0" w:color="auto"/>
            </w:tcBorders>
            <w:hideMark/>
          </w:tcPr>
          <w:p w14:paraId="48152701" w14:textId="77777777" w:rsidR="00D45EF9" w:rsidRDefault="00D45EF9" w:rsidP="00AF6178">
            <w:pPr>
              <w:rPr>
                <w:noProof/>
              </w:rPr>
            </w:pPr>
            <w:r>
              <w:rPr>
                <w:rFonts w:cstheme="minorHAnsi"/>
              </w:rPr>
              <w:t>Simulated Data</w:t>
            </w:r>
          </w:p>
        </w:tc>
        <w:tc>
          <w:tcPr>
            <w:tcW w:w="4566" w:type="dxa"/>
            <w:tcBorders>
              <w:top w:val="single" w:sz="4" w:space="0" w:color="auto"/>
              <w:left w:val="single" w:sz="4" w:space="0" w:color="auto"/>
              <w:bottom w:val="single" w:sz="4" w:space="0" w:color="auto"/>
              <w:right w:val="single" w:sz="4" w:space="0" w:color="auto"/>
            </w:tcBorders>
            <w:hideMark/>
          </w:tcPr>
          <w:p w14:paraId="6E86365D" w14:textId="77777777" w:rsidR="00D45EF9" w:rsidRDefault="00D45EF9" w:rsidP="00AF6178">
            <w:pPr>
              <w:rPr>
                <w:noProof/>
              </w:rPr>
            </w:pPr>
            <w:r>
              <w:rPr>
                <w:rFonts w:cstheme="minorHAnsi"/>
              </w:rPr>
              <w:t xml:space="preserve"> UKB Data</w:t>
            </w:r>
          </w:p>
        </w:tc>
      </w:tr>
      <w:tr w:rsidR="00D1487C" w14:paraId="6F756568" w14:textId="77777777" w:rsidTr="00AF6178">
        <w:trPr>
          <w:cantSplit/>
          <w:trHeight w:val="1134"/>
        </w:trPr>
        <w:tc>
          <w:tcPr>
            <w:tcW w:w="498" w:type="dxa"/>
            <w:tcBorders>
              <w:top w:val="single" w:sz="4" w:space="0" w:color="auto"/>
              <w:left w:val="single" w:sz="4" w:space="0" w:color="auto"/>
              <w:bottom w:val="single" w:sz="4" w:space="0" w:color="auto"/>
              <w:right w:val="single" w:sz="4" w:space="0" w:color="auto"/>
            </w:tcBorders>
            <w:textDirection w:val="btLr"/>
            <w:hideMark/>
          </w:tcPr>
          <w:p w14:paraId="19D97E7D" w14:textId="77777777" w:rsidR="00D45EF9" w:rsidRDefault="00D45EF9" w:rsidP="00AF6178">
            <w:pPr>
              <w:ind w:left="113" w:right="113"/>
              <w:jc w:val="center"/>
              <w:rPr>
                <w:noProof/>
              </w:rPr>
            </w:pPr>
            <w:r>
              <w:rPr>
                <w:noProof/>
              </w:rPr>
              <w:t>Discovery sample only</w:t>
            </w:r>
          </w:p>
        </w:tc>
        <w:tc>
          <w:tcPr>
            <w:tcW w:w="4548" w:type="dxa"/>
            <w:tcBorders>
              <w:top w:val="single" w:sz="4" w:space="0" w:color="auto"/>
              <w:left w:val="single" w:sz="4" w:space="0" w:color="auto"/>
              <w:bottom w:val="single" w:sz="4" w:space="0" w:color="auto"/>
              <w:right w:val="single" w:sz="4" w:space="0" w:color="auto"/>
            </w:tcBorders>
            <w:hideMark/>
          </w:tcPr>
          <w:p w14:paraId="47D641B3" w14:textId="77777777" w:rsidR="00D45EF9" w:rsidRDefault="00D45EF9" w:rsidP="00AF6178">
            <w:pPr>
              <w:rPr>
                <w:rFonts w:cstheme="minorHAnsi"/>
              </w:rPr>
            </w:pPr>
            <w:r>
              <w:rPr>
                <w:noProof/>
              </w:rPr>
              <w:drawing>
                <wp:inline distT="0" distB="0" distL="0" distR="0" wp14:anchorId="1662FC80" wp14:editId="0E165CFF">
                  <wp:extent cx="2625733" cy="2232660"/>
                  <wp:effectExtent l="0" t="0" r="3175"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20"/>
                          <a:stretch>
                            <a:fillRect/>
                          </a:stretch>
                        </pic:blipFill>
                        <pic:spPr>
                          <a:xfrm>
                            <a:off x="0" y="0"/>
                            <a:ext cx="2638584" cy="2243587"/>
                          </a:xfrm>
                          <a:prstGeom prst="rect">
                            <a:avLst/>
                          </a:prstGeom>
                        </pic:spPr>
                      </pic:pic>
                    </a:graphicData>
                  </a:graphic>
                </wp:inline>
              </w:drawing>
            </w:r>
          </w:p>
        </w:tc>
        <w:tc>
          <w:tcPr>
            <w:tcW w:w="4566" w:type="dxa"/>
            <w:tcBorders>
              <w:top w:val="single" w:sz="4" w:space="0" w:color="auto"/>
              <w:left w:val="single" w:sz="4" w:space="0" w:color="auto"/>
              <w:bottom w:val="single" w:sz="4" w:space="0" w:color="auto"/>
              <w:right w:val="single" w:sz="4" w:space="0" w:color="auto"/>
            </w:tcBorders>
            <w:hideMark/>
          </w:tcPr>
          <w:p w14:paraId="01A34407" w14:textId="77777777" w:rsidR="00D45EF9" w:rsidRDefault="00D45EF9" w:rsidP="00AF6178">
            <w:pPr>
              <w:rPr>
                <w:rFonts w:cstheme="minorHAnsi"/>
              </w:rPr>
            </w:pPr>
            <w:r>
              <w:rPr>
                <w:noProof/>
              </w:rPr>
              <w:drawing>
                <wp:inline distT="0" distB="0" distL="0" distR="0" wp14:anchorId="5D0AC054" wp14:editId="4AD661DD">
                  <wp:extent cx="2634696" cy="2240280"/>
                  <wp:effectExtent l="0" t="0" r="0" b="7620"/>
                  <wp:docPr id="12" name="Picture 12" descr="A picture containing text, mus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ext, music&#10;&#10;Description automatically generated"/>
                          <pic:cNvPicPr/>
                        </pic:nvPicPr>
                        <pic:blipFill>
                          <a:blip r:embed="rId21"/>
                          <a:stretch>
                            <a:fillRect/>
                          </a:stretch>
                        </pic:blipFill>
                        <pic:spPr>
                          <a:xfrm>
                            <a:off x="0" y="0"/>
                            <a:ext cx="2652038" cy="2255025"/>
                          </a:xfrm>
                          <a:prstGeom prst="rect">
                            <a:avLst/>
                          </a:prstGeom>
                        </pic:spPr>
                      </pic:pic>
                    </a:graphicData>
                  </a:graphic>
                </wp:inline>
              </w:drawing>
            </w:r>
          </w:p>
        </w:tc>
      </w:tr>
      <w:tr w:rsidR="00D1487C" w14:paraId="142419E2" w14:textId="77777777" w:rsidTr="00AF6178">
        <w:trPr>
          <w:cantSplit/>
          <w:trHeight w:val="1134"/>
        </w:trPr>
        <w:tc>
          <w:tcPr>
            <w:tcW w:w="498" w:type="dxa"/>
            <w:tcBorders>
              <w:top w:val="single" w:sz="4" w:space="0" w:color="auto"/>
              <w:left w:val="single" w:sz="4" w:space="0" w:color="auto"/>
              <w:bottom w:val="single" w:sz="4" w:space="0" w:color="auto"/>
              <w:right w:val="single" w:sz="4" w:space="0" w:color="auto"/>
            </w:tcBorders>
            <w:textDirection w:val="btLr"/>
            <w:hideMark/>
          </w:tcPr>
          <w:p w14:paraId="05C02EB6" w14:textId="77777777" w:rsidR="00D45EF9" w:rsidRDefault="00D45EF9" w:rsidP="00AF6178">
            <w:pPr>
              <w:ind w:left="113" w:right="113"/>
              <w:jc w:val="center"/>
              <w:rPr>
                <w:noProof/>
              </w:rPr>
            </w:pPr>
            <w:r>
              <w:rPr>
                <w:noProof/>
              </w:rPr>
              <w:t>Discovery sample after FIQT WCC</w:t>
            </w:r>
          </w:p>
        </w:tc>
        <w:tc>
          <w:tcPr>
            <w:tcW w:w="4548" w:type="dxa"/>
            <w:tcBorders>
              <w:top w:val="single" w:sz="4" w:space="0" w:color="auto"/>
              <w:left w:val="single" w:sz="4" w:space="0" w:color="auto"/>
              <w:bottom w:val="single" w:sz="4" w:space="0" w:color="auto"/>
              <w:right w:val="single" w:sz="4" w:space="0" w:color="auto"/>
            </w:tcBorders>
            <w:hideMark/>
          </w:tcPr>
          <w:p w14:paraId="38CCB8BC" w14:textId="77777777" w:rsidR="00D45EF9" w:rsidRDefault="00D45EF9" w:rsidP="00AF6178">
            <w:pPr>
              <w:rPr>
                <w:noProof/>
              </w:rPr>
            </w:pPr>
            <w:r>
              <w:rPr>
                <w:noProof/>
              </w:rPr>
              <w:drawing>
                <wp:inline distT="0" distB="0" distL="0" distR="0" wp14:anchorId="774B632D" wp14:editId="2228AA04">
                  <wp:extent cx="2674620" cy="2274228"/>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22"/>
                          <a:stretch>
                            <a:fillRect/>
                          </a:stretch>
                        </pic:blipFill>
                        <pic:spPr>
                          <a:xfrm>
                            <a:off x="0" y="0"/>
                            <a:ext cx="2676937" cy="2276198"/>
                          </a:xfrm>
                          <a:prstGeom prst="rect">
                            <a:avLst/>
                          </a:prstGeom>
                        </pic:spPr>
                      </pic:pic>
                    </a:graphicData>
                  </a:graphic>
                </wp:inline>
              </w:drawing>
            </w:r>
          </w:p>
        </w:tc>
        <w:tc>
          <w:tcPr>
            <w:tcW w:w="4566" w:type="dxa"/>
            <w:tcBorders>
              <w:top w:val="single" w:sz="4" w:space="0" w:color="auto"/>
              <w:left w:val="single" w:sz="4" w:space="0" w:color="auto"/>
              <w:bottom w:val="single" w:sz="4" w:space="0" w:color="auto"/>
              <w:right w:val="single" w:sz="4" w:space="0" w:color="auto"/>
            </w:tcBorders>
            <w:hideMark/>
          </w:tcPr>
          <w:p w14:paraId="20D7DC1D" w14:textId="48356BD5" w:rsidR="00D45EF9" w:rsidRDefault="00D1487C" w:rsidP="00AF6178">
            <w:pPr>
              <w:rPr>
                <w:noProof/>
              </w:rPr>
            </w:pPr>
            <w:r>
              <w:rPr>
                <w:noProof/>
              </w:rPr>
              <w:drawing>
                <wp:inline distT="0" distB="0" distL="0" distR="0" wp14:anchorId="4476A112" wp14:editId="75D87722">
                  <wp:extent cx="2688465" cy="2286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701314" cy="2296926"/>
                          </a:xfrm>
                          <a:prstGeom prst="rect">
                            <a:avLst/>
                          </a:prstGeom>
                        </pic:spPr>
                      </pic:pic>
                    </a:graphicData>
                  </a:graphic>
                </wp:inline>
              </w:drawing>
            </w:r>
          </w:p>
        </w:tc>
      </w:tr>
      <w:tr w:rsidR="00D1487C" w14:paraId="085740F0" w14:textId="77777777" w:rsidTr="00AF6178">
        <w:trPr>
          <w:cantSplit/>
          <w:trHeight w:val="1134"/>
        </w:trPr>
        <w:tc>
          <w:tcPr>
            <w:tcW w:w="498" w:type="dxa"/>
            <w:tcBorders>
              <w:top w:val="single" w:sz="4" w:space="0" w:color="auto"/>
              <w:left w:val="single" w:sz="4" w:space="0" w:color="auto"/>
              <w:bottom w:val="single" w:sz="4" w:space="0" w:color="auto"/>
              <w:right w:val="single" w:sz="4" w:space="0" w:color="auto"/>
            </w:tcBorders>
            <w:textDirection w:val="btLr"/>
            <w:hideMark/>
          </w:tcPr>
          <w:p w14:paraId="4801A24E" w14:textId="77777777" w:rsidR="00D45EF9" w:rsidRDefault="00D45EF9" w:rsidP="00AF6178">
            <w:pPr>
              <w:ind w:left="113" w:right="113"/>
              <w:jc w:val="center"/>
              <w:rPr>
                <w:noProof/>
              </w:rPr>
            </w:pPr>
            <w:r>
              <w:rPr>
                <w:noProof/>
              </w:rPr>
              <w:t>Replication sample</w:t>
            </w:r>
          </w:p>
        </w:tc>
        <w:tc>
          <w:tcPr>
            <w:tcW w:w="4548" w:type="dxa"/>
            <w:tcBorders>
              <w:top w:val="single" w:sz="4" w:space="0" w:color="auto"/>
              <w:left w:val="single" w:sz="4" w:space="0" w:color="auto"/>
              <w:bottom w:val="single" w:sz="4" w:space="0" w:color="auto"/>
              <w:right w:val="single" w:sz="4" w:space="0" w:color="auto"/>
            </w:tcBorders>
            <w:hideMark/>
          </w:tcPr>
          <w:p w14:paraId="01BC74D0" w14:textId="77777777" w:rsidR="00D45EF9" w:rsidRDefault="00D45EF9" w:rsidP="00AF6178">
            <w:pPr>
              <w:rPr>
                <w:noProof/>
              </w:rPr>
            </w:pPr>
            <w:r>
              <w:rPr>
                <w:noProof/>
              </w:rPr>
              <w:drawing>
                <wp:inline distT="0" distB="0" distL="0" distR="0" wp14:anchorId="0D0F136E" wp14:editId="10A0DF19">
                  <wp:extent cx="2644140" cy="2248311"/>
                  <wp:effectExtent l="0" t="0" r="381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24"/>
                          <a:stretch>
                            <a:fillRect/>
                          </a:stretch>
                        </pic:blipFill>
                        <pic:spPr>
                          <a:xfrm>
                            <a:off x="0" y="0"/>
                            <a:ext cx="2656320" cy="2258668"/>
                          </a:xfrm>
                          <a:prstGeom prst="rect">
                            <a:avLst/>
                          </a:prstGeom>
                        </pic:spPr>
                      </pic:pic>
                    </a:graphicData>
                  </a:graphic>
                </wp:inline>
              </w:drawing>
            </w:r>
          </w:p>
        </w:tc>
        <w:tc>
          <w:tcPr>
            <w:tcW w:w="4566" w:type="dxa"/>
            <w:tcBorders>
              <w:top w:val="single" w:sz="4" w:space="0" w:color="auto"/>
              <w:left w:val="single" w:sz="4" w:space="0" w:color="auto"/>
              <w:bottom w:val="single" w:sz="4" w:space="0" w:color="auto"/>
              <w:right w:val="single" w:sz="4" w:space="0" w:color="auto"/>
            </w:tcBorders>
            <w:hideMark/>
          </w:tcPr>
          <w:p w14:paraId="35DA074F" w14:textId="2BB8FFD6" w:rsidR="00D45EF9" w:rsidRDefault="00D1487C" w:rsidP="00AF6178">
            <w:pPr>
              <w:rPr>
                <w:noProof/>
              </w:rPr>
            </w:pPr>
            <w:r>
              <w:rPr>
                <w:noProof/>
              </w:rPr>
              <w:drawing>
                <wp:inline distT="0" distB="0" distL="0" distR="0" wp14:anchorId="733B8942" wp14:editId="05D8532F">
                  <wp:extent cx="2724310" cy="2316480"/>
                  <wp:effectExtent l="0" t="0" r="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729227" cy="2320661"/>
                          </a:xfrm>
                          <a:prstGeom prst="rect">
                            <a:avLst/>
                          </a:prstGeom>
                        </pic:spPr>
                      </pic:pic>
                    </a:graphicData>
                  </a:graphic>
                </wp:inline>
              </w:drawing>
            </w:r>
          </w:p>
        </w:tc>
      </w:tr>
    </w:tbl>
    <w:p w14:paraId="6C30FD76" w14:textId="7804485C" w:rsidR="00F300C5" w:rsidRDefault="00F300C5" w:rsidP="00F300C5"/>
    <w:p w14:paraId="342D02ED" w14:textId="5A3676C2" w:rsidR="00F300C5" w:rsidRDefault="00F300C5" w:rsidP="00F300C5">
      <w:r>
        <w:t xml:space="preserve">Supplementary Figure </w:t>
      </w:r>
      <w:r w:rsidR="00952E66">
        <w:t>5</w:t>
      </w:r>
      <w:r>
        <w:t xml:space="preserve">: Change in the distribution of the SNP-Exposure F-Statistic in the replication sample. MC: Monte Carlo; CI: confidence interval; SD: standard deviation; IQR: interquartile range; FIQT WCC: False discovery rate Inverse Quantile Transformation Winners Curse Correction. </w:t>
      </w:r>
    </w:p>
    <w:p w14:paraId="3DD61251" w14:textId="058D1796" w:rsidR="00F300C5" w:rsidRDefault="00F300C5" w:rsidP="00F300C5"/>
    <w:tbl>
      <w:tblPr>
        <w:tblStyle w:val="TableGrid"/>
        <w:tblW w:w="0" w:type="auto"/>
        <w:tblInd w:w="0" w:type="dxa"/>
        <w:tblLook w:val="04A0" w:firstRow="1" w:lastRow="0" w:firstColumn="1" w:lastColumn="0" w:noHBand="0" w:noVBand="1"/>
      </w:tblPr>
      <w:tblGrid>
        <w:gridCol w:w="8232"/>
      </w:tblGrid>
      <w:tr w:rsidR="008503C2" w14:paraId="733D6AF3" w14:textId="77777777" w:rsidTr="00F30970">
        <w:tc>
          <w:tcPr>
            <w:tcW w:w="7261" w:type="dxa"/>
          </w:tcPr>
          <w:p w14:paraId="780BAECA" w14:textId="19999A73" w:rsidR="008503C2" w:rsidRDefault="00D62474" w:rsidP="00F300C5">
            <w:r>
              <w:rPr>
                <w:noProof/>
              </w:rPr>
              <w:lastRenderedPageBreak/>
              <w:drawing>
                <wp:inline distT="0" distB="0" distL="0" distR="0" wp14:anchorId="34C6E706" wp14:editId="4D99A254">
                  <wp:extent cx="5090601" cy="43285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090601" cy="4328535"/>
                          </a:xfrm>
                          <a:prstGeom prst="rect">
                            <a:avLst/>
                          </a:prstGeom>
                        </pic:spPr>
                      </pic:pic>
                    </a:graphicData>
                  </a:graphic>
                </wp:inline>
              </w:drawing>
            </w:r>
          </w:p>
        </w:tc>
      </w:tr>
    </w:tbl>
    <w:p w14:paraId="64CE8AEA" w14:textId="4647E4F7" w:rsidR="003A6057" w:rsidRDefault="00B2701D" w:rsidP="00203AD7">
      <w:r w:rsidRPr="00F9067C">
        <w:t xml:space="preserve">Supplementary Figure </w:t>
      </w:r>
      <w:r w:rsidR="00952E66">
        <w:t>6</w:t>
      </w:r>
      <w:r w:rsidR="000814E6">
        <w:t>:</w:t>
      </w:r>
      <w:r>
        <w:t xml:space="preserve"> </w:t>
      </w:r>
      <w:r w:rsidR="002220CF">
        <w:t>Change in the n</w:t>
      </w:r>
      <w:r w:rsidR="00814805">
        <w:t>umber of</w:t>
      </w:r>
      <w:r w:rsidR="00135E86">
        <w:t xml:space="preserve"> false </w:t>
      </w:r>
      <w:r w:rsidR="000814E6">
        <w:t>positive</w:t>
      </w:r>
      <w:r w:rsidR="00135E86">
        <w:t xml:space="preserve"> </w:t>
      </w:r>
      <w:r w:rsidR="00814805">
        <w:t>SNP</w:t>
      </w:r>
      <w:r w:rsidR="002220CF">
        <w:t>s</w:t>
      </w:r>
      <w:r w:rsidR="00814805">
        <w:t xml:space="preserve"> </w:t>
      </w:r>
      <w:r w:rsidR="002220CF">
        <w:t xml:space="preserve">selected by the discovery sample in the simulated data as non-differential measurement error increased. </w:t>
      </w:r>
    </w:p>
    <w:sectPr w:rsidR="003A605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229127" w14:textId="77777777" w:rsidR="00D07464" w:rsidRDefault="00D07464" w:rsidP="00484D9A">
      <w:pPr>
        <w:spacing w:after="0" w:line="240" w:lineRule="auto"/>
      </w:pPr>
      <w:r>
        <w:separator/>
      </w:r>
    </w:p>
  </w:endnote>
  <w:endnote w:type="continuationSeparator" w:id="0">
    <w:p w14:paraId="46423FCE" w14:textId="77777777" w:rsidR="00D07464" w:rsidRDefault="00D07464" w:rsidP="00484D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96447" w14:textId="77777777" w:rsidR="00D07464" w:rsidRDefault="00D07464" w:rsidP="00484D9A">
      <w:pPr>
        <w:spacing w:after="0" w:line="240" w:lineRule="auto"/>
      </w:pPr>
      <w:r>
        <w:separator/>
      </w:r>
    </w:p>
  </w:footnote>
  <w:footnote w:type="continuationSeparator" w:id="0">
    <w:p w14:paraId="0B6CBCFE" w14:textId="77777777" w:rsidR="00D07464" w:rsidRDefault="00D07464" w:rsidP="00484D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QyNjGzMDQwtjQzNjdR0lEKTi0uzszPAykwNKoFACqhYXctAAAA"/>
  </w:docVars>
  <w:rsids>
    <w:rsidRoot w:val="00484D9A"/>
    <w:rsid w:val="0001640F"/>
    <w:rsid w:val="00017DCA"/>
    <w:rsid w:val="000241A5"/>
    <w:rsid w:val="0003318F"/>
    <w:rsid w:val="0003536D"/>
    <w:rsid w:val="00044C98"/>
    <w:rsid w:val="000714FC"/>
    <w:rsid w:val="000814E6"/>
    <w:rsid w:val="00094A99"/>
    <w:rsid w:val="000B0BA4"/>
    <w:rsid w:val="000B5652"/>
    <w:rsid w:val="000D1C46"/>
    <w:rsid w:val="000E5C16"/>
    <w:rsid w:val="000F768A"/>
    <w:rsid w:val="00102B86"/>
    <w:rsid w:val="00103EBC"/>
    <w:rsid w:val="00123A36"/>
    <w:rsid w:val="00134CD9"/>
    <w:rsid w:val="0013514F"/>
    <w:rsid w:val="00135E86"/>
    <w:rsid w:val="00162450"/>
    <w:rsid w:val="0016793B"/>
    <w:rsid w:val="001708D7"/>
    <w:rsid w:val="00186987"/>
    <w:rsid w:val="00203AD7"/>
    <w:rsid w:val="002220CF"/>
    <w:rsid w:val="002538F3"/>
    <w:rsid w:val="002909FA"/>
    <w:rsid w:val="00291A97"/>
    <w:rsid w:val="002B2E1F"/>
    <w:rsid w:val="002D68C5"/>
    <w:rsid w:val="002E4404"/>
    <w:rsid w:val="00322967"/>
    <w:rsid w:val="003264D0"/>
    <w:rsid w:val="003303E5"/>
    <w:rsid w:val="00341E0B"/>
    <w:rsid w:val="003546A2"/>
    <w:rsid w:val="00380288"/>
    <w:rsid w:val="003807F4"/>
    <w:rsid w:val="00385119"/>
    <w:rsid w:val="003A2F4E"/>
    <w:rsid w:val="003A6057"/>
    <w:rsid w:val="0040787B"/>
    <w:rsid w:val="0041364D"/>
    <w:rsid w:val="00415864"/>
    <w:rsid w:val="00416F29"/>
    <w:rsid w:val="004339B9"/>
    <w:rsid w:val="00435CDD"/>
    <w:rsid w:val="00436784"/>
    <w:rsid w:val="00442D53"/>
    <w:rsid w:val="00454DAC"/>
    <w:rsid w:val="00480369"/>
    <w:rsid w:val="00484D9A"/>
    <w:rsid w:val="004A4213"/>
    <w:rsid w:val="004E3895"/>
    <w:rsid w:val="004F7885"/>
    <w:rsid w:val="005245F9"/>
    <w:rsid w:val="00574593"/>
    <w:rsid w:val="00581D0B"/>
    <w:rsid w:val="00591AE4"/>
    <w:rsid w:val="005A2118"/>
    <w:rsid w:val="005A3C0E"/>
    <w:rsid w:val="005A4BED"/>
    <w:rsid w:val="005E78CC"/>
    <w:rsid w:val="005F3249"/>
    <w:rsid w:val="0060095E"/>
    <w:rsid w:val="00630912"/>
    <w:rsid w:val="0066063A"/>
    <w:rsid w:val="006636EE"/>
    <w:rsid w:val="00681120"/>
    <w:rsid w:val="00695FD0"/>
    <w:rsid w:val="006A484C"/>
    <w:rsid w:val="006B305B"/>
    <w:rsid w:val="006C40C1"/>
    <w:rsid w:val="006E1E28"/>
    <w:rsid w:val="006F4634"/>
    <w:rsid w:val="00704946"/>
    <w:rsid w:val="00715FD2"/>
    <w:rsid w:val="007200BA"/>
    <w:rsid w:val="00724DBD"/>
    <w:rsid w:val="0073441B"/>
    <w:rsid w:val="007427F5"/>
    <w:rsid w:val="0074477C"/>
    <w:rsid w:val="00754597"/>
    <w:rsid w:val="00772B6C"/>
    <w:rsid w:val="0077352E"/>
    <w:rsid w:val="00791D72"/>
    <w:rsid w:val="00797E22"/>
    <w:rsid w:val="007B65A3"/>
    <w:rsid w:val="007C34F6"/>
    <w:rsid w:val="007C6C82"/>
    <w:rsid w:val="007F53F2"/>
    <w:rsid w:val="00814805"/>
    <w:rsid w:val="00820F72"/>
    <w:rsid w:val="008503C2"/>
    <w:rsid w:val="00863E6E"/>
    <w:rsid w:val="008A023D"/>
    <w:rsid w:val="008A6BC4"/>
    <w:rsid w:val="008B45B9"/>
    <w:rsid w:val="008C1AE0"/>
    <w:rsid w:val="0092360D"/>
    <w:rsid w:val="0095107C"/>
    <w:rsid w:val="00952E66"/>
    <w:rsid w:val="009566FD"/>
    <w:rsid w:val="00996137"/>
    <w:rsid w:val="009A2213"/>
    <w:rsid w:val="009A64F7"/>
    <w:rsid w:val="009D2FF7"/>
    <w:rsid w:val="009F2BBF"/>
    <w:rsid w:val="00A26E3E"/>
    <w:rsid w:val="00A410E5"/>
    <w:rsid w:val="00A616ED"/>
    <w:rsid w:val="00A6499B"/>
    <w:rsid w:val="00AD0C5C"/>
    <w:rsid w:val="00AE366D"/>
    <w:rsid w:val="00AE730D"/>
    <w:rsid w:val="00AF429C"/>
    <w:rsid w:val="00B0051F"/>
    <w:rsid w:val="00B1297E"/>
    <w:rsid w:val="00B13B70"/>
    <w:rsid w:val="00B23DCE"/>
    <w:rsid w:val="00B2701D"/>
    <w:rsid w:val="00B55A8B"/>
    <w:rsid w:val="00B70AD6"/>
    <w:rsid w:val="00B72077"/>
    <w:rsid w:val="00BD51DC"/>
    <w:rsid w:val="00BD5342"/>
    <w:rsid w:val="00BD561F"/>
    <w:rsid w:val="00C27081"/>
    <w:rsid w:val="00C61EF7"/>
    <w:rsid w:val="00C71238"/>
    <w:rsid w:val="00C74922"/>
    <w:rsid w:val="00CB1F1E"/>
    <w:rsid w:val="00CB66C1"/>
    <w:rsid w:val="00D07464"/>
    <w:rsid w:val="00D1487C"/>
    <w:rsid w:val="00D2140F"/>
    <w:rsid w:val="00D3530A"/>
    <w:rsid w:val="00D37183"/>
    <w:rsid w:val="00D41A4C"/>
    <w:rsid w:val="00D45EF9"/>
    <w:rsid w:val="00D467E1"/>
    <w:rsid w:val="00D51C5C"/>
    <w:rsid w:val="00D62474"/>
    <w:rsid w:val="00DA6198"/>
    <w:rsid w:val="00DD56C6"/>
    <w:rsid w:val="00DD575A"/>
    <w:rsid w:val="00DF30BA"/>
    <w:rsid w:val="00DF55F6"/>
    <w:rsid w:val="00E0470B"/>
    <w:rsid w:val="00E7728B"/>
    <w:rsid w:val="00E80D29"/>
    <w:rsid w:val="00E851FF"/>
    <w:rsid w:val="00E86291"/>
    <w:rsid w:val="00EA0191"/>
    <w:rsid w:val="00EA2607"/>
    <w:rsid w:val="00EC71AC"/>
    <w:rsid w:val="00ED3391"/>
    <w:rsid w:val="00EF4649"/>
    <w:rsid w:val="00F300C5"/>
    <w:rsid w:val="00F30970"/>
    <w:rsid w:val="00F367C5"/>
    <w:rsid w:val="00F3695C"/>
    <w:rsid w:val="00F839A9"/>
    <w:rsid w:val="00F9067C"/>
    <w:rsid w:val="00FC46A6"/>
    <w:rsid w:val="00FD21FF"/>
    <w:rsid w:val="00FD28A3"/>
    <w:rsid w:val="00FE447C"/>
    <w:rsid w:val="00FF11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F7B9E9"/>
  <w15:chartTrackingRefBased/>
  <w15:docId w15:val="{8EA0BD37-B748-4D9E-84EE-AE6902C97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D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4D9A"/>
    <w:rPr>
      <w:sz w:val="16"/>
      <w:szCs w:val="16"/>
    </w:rPr>
  </w:style>
  <w:style w:type="paragraph" w:styleId="CommentText">
    <w:name w:val="annotation text"/>
    <w:basedOn w:val="Normal"/>
    <w:link w:val="CommentTextChar"/>
    <w:uiPriority w:val="99"/>
    <w:unhideWhenUsed/>
    <w:rsid w:val="00484D9A"/>
    <w:pPr>
      <w:spacing w:line="240" w:lineRule="auto"/>
    </w:pPr>
    <w:rPr>
      <w:sz w:val="20"/>
      <w:szCs w:val="20"/>
    </w:rPr>
  </w:style>
  <w:style w:type="character" w:customStyle="1" w:styleId="CommentTextChar">
    <w:name w:val="Comment Text Char"/>
    <w:basedOn w:val="DefaultParagraphFont"/>
    <w:link w:val="CommentText"/>
    <w:uiPriority w:val="99"/>
    <w:rsid w:val="00484D9A"/>
    <w:rPr>
      <w:sz w:val="20"/>
      <w:szCs w:val="20"/>
    </w:rPr>
  </w:style>
  <w:style w:type="character" w:customStyle="1" w:styleId="cf01">
    <w:name w:val="cf01"/>
    <w:basedOn w:val="DefaultParagraphFont"/>
    <w:rsid w:val="006E1E28"/>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0D1C46"/>
    <w:rPr>
      <w:b/>
      <w:bCs/>
    </w:rPr>
  </w:style>
  <w:style w:type="character" w:customStyle="1" w:styleId="CommentSubjectChar">
    <w:name w:val="Comment Subject Char"/>
    <w:basedOn w:val="CommentTextChar"/>
    <w:link w:val="CommentSubject"/>
    <w:uiPriority w:val="99"/>
    <w:semiHidden/>
    <w:rsid w:val="000D1C46"/>
    <w:rPr>
      <w:b/>
      <w:bCs/>
      <w:sz w:val="20"/>
      <w:szCs w:val="20"/>
    </w:rPr>
  </w:style>
  <w:style w:type="paragraph" w:styleId="BalloonText">
    <w:name w:val="Balloon Text"/>
    <w:basedOn w:val="Normal"/>
    <w:link w:val="BalloonTextChar"/>
    <w:uiPriority w:val="99"/>
    <w:semiHidden/>
    <w:unhideWhenUsed/>
    <w:rsid w:val="009D2F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FF7"/>
    <w:rPr>
      <w:rFonts w:ascii="Segoe UI" w:hAnsi="Segoe UI" w:cs="Segoe UI"/>
      <w:sz w:val="18"/>
      <w:szCs w:val="18"/>
    </w:rPr>
  </w:style>
  <w:style w:type="table" w:styleId="TableGrid">
    <w:name w:val="Table Grid"/>
    <w:basedOn w:val="TableNormal"/>
    <w:uiPriority w:val="39"/>
    <w:rsid w:val="00F300C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12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6237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541</Words>
  <Characters>878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112</cp:revision>
  <dcterms:created xsi:type="dcterms:W3CDTF">2022-05-18T07:59:00Z</dcterms:created>
  <dcterms:modified xsi:type="dcterms:W3CDTF">2022-09-29T22:42:00Z</dcterms:modified>
</cp:coreProperties>
</file>